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6D12C" w14:textId="7F333A7B" w:rsidR="00F02675" w:rsidRDefault="00F02675" w:rsidP="00F02675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F02675">
        <w:rPr>
          <w:rFonts w:ascii="Arial" w:hAnsi="Arial" w:cs="Arial"/>
          <w:b/>
          <w:bCs/>
          <w:sz w:val="22"/>
          <w:szCs w:val="22"/>
          <w:lang w:val="en-US"/>
        </w:rPr>
        <w:t>Final-year medical students’ perspective: a survey on the use of computed tomography in sepsis</w:t>
      </w:r>
    </w:p>
    <w:p w14:paraId="24C4231F" w14:textId="77777777" w:rsidR="00F02675" w:rsidRPr="00F02675" w:rsidRDefault="00F02675" w:rsidP="00F02675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7F5E3D9" w14:textId="40035E26" w:rsidR="009E0F02" w:rsidRPr="00F02675" w:rsidRDefault="00F02675" w:rsidP="00F02675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F02675">
        <w:rPr>
          <w:rFonts w:ascii="Arial" w:hAnsi="Arial" w:cs="Arial"/>
          <w:b/>
          <w:bCs/>
          <w:sz w:val="22"/>
          <w:szCs w:val="22"/>
          <w:lang w:val="en-US"/>
        </w:rPr>
        <w:t>ELECTRONIC SUPPLEMENTARY MATERIAL</w:t>
      </w:r>
    </w:p>
    <w:p w14:paraId="4EF9F6CA" w14:textId="77777777" w:rsidR="001A3DA6" w:rsidRPr="00F02675" w:rsidRDefault="001A3DA6" w:rsidP="000E28EB">
      <w:pPr>
        <w:rPr>
          <w:rFonts w:ascii="Arial" w:hAnsi="Arial" w:cs="Arial"/>
          <w:sz w:val="22"/>
          <w:szCs w:val="22"/>
          <w:lang w:val="en-US"/>
        </w:rPr>
      </w:pPr>
    </w:p>
    <w:p w14:paraId="7F329E38" w14:textId="41148069" w:rsidR="000E28EB" w:rsidRDefault="000E28EB" w:rsidP="000E28EB">
      <w:pPr>
        <w:rPr>
          <w:rFonts w:ascii="Arial" w:hAnsi="Arial" w:cs="Arial"/>
          <w:sz w:val="22"/>
          <w:szCs w:val="22"/>
          <w:lang w:val="en-US"/>
        </w:rPr>
      </w:pPr>
      <w:r w:rsidRPr="00F02675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r w:rsidR="00F4705C" w:rsidRPr="00F02675">
        <w:rPr>
          <w:rFonts w:ascii="Arial" w:hAnsi="Arial" w:cs="Arial"/>
          <w:b/>
          <w:sz w:val="22"/>
          <w:szCs w:val="22"/>
          <w:lang w:val="en-US"/>
        </w:rPr>
        <w:t>S</w:t>
      </w:r>
      <w:r w:rsidRPr="00F02675">
        <w:rPr>
          <w:rFonts w:ascii="Arial" w:hAnsi="Arial" w:cs="Arial"/>
          <w:b/>
          <w:sz w:val="22"/>
          <w:szCs w:val="22"/>
          <w:lang w:val="en-US"/>
        </w:rPr>
        <w:t>1</w:t>
      </w:r>
      <w:r w:rsidR="009E0F02" w:rsidRPr="00F02675">
        <w:rPr>
          <w:rFonts w:ascii="Arial" w:hAnsi="Arial" w:cs="Arial"/>
          <w:sz w:val="22"/>
          <w:szCs w:val="22"/>
          <w:lang w:val="en-US"/>
        </w:rPr>
        <w:t xml:space="preserve"> Listing of the </w:t>
      </w:r>
      <w:r w:rsidR="00B158F4" w:rsidRPr="00F02675">
        <w:rPr>
          <w:rFonts w:ascii="Arial" w:hAnsi="Arial" w:cs="Arial"/>
          <w:sz w:val="22"/>
          <w:szCs w:val="22"/>
          <w:lang w:val="en-US"/>
        </w:rPr>
        <w:t>medical faculties</w:t>
      </w:r>
      <w:r w:rsidR="009E0F02" w:rsidRPr="00F02675">
        <w:rPr>
          <w:rFonts w:ascii="Arial" w:hAnsi="Arial" w:cs="Arial"/>
          <w:sz w:val="22"/>
          <w:szCs w:val="22"/>
          <w:lang w:val="en-US"/>
        </w:rPr>
        <w:t xml:space="preserve"> and the medical c</w:t>
      </w:r>
      <w:r w:rsidR="00A54B79" w:rsidRPr="00F02675">
        <w:rPr>
          <w:rFonts w:ascii="Arial" w:hAnsi="Arial" w:cs="Arial"/>
          <w:sz w:val="22"/>
          <w:szCs w:val="22"/>
          <w:lang w:val="en-US"/>
        </w:rPr>
        <w:t>u</w:t>
      </w:r>
      <w:r w:rsidR="009E0F02" w:rsidRPr="00F02675">
        <w:rPr>
          <w:rFonts w:ascii="Arial" w:hAnsi="Arial" w:cs="Arial"/>
          <w:sz w:val="22"/>
          <w:szCs w:val="22"/>
          <w:lang w:val="en-US"/>
        </w:rPr>
        <w:t>rricul</w:t>
      </w:r>
      <w:r w:rsidR="00A54B79" w:rsidRPr="00F02675">
        <w:rPr>
          <w:rFonts w:ascii="Arial" w:hAnsi="Arial" w:cs="Arial"/>
          <w:sz w:val="22"/>
          <w:szCs w:val="22"/>
          <w:lang w:val="en-US"/>
        </w:rPr>
        <w:t>a</w:t>
      </w:r>
      <w:r w:rsidR="009E0F02" w:rsidRPr="00F02675">
        <w:rPr>
          <w:rFonts w:ascii="Arial" w:hAnsi="Arial" w:cs="Arial"/>
          <w:sz w:val="22"/>
          <w:szCs w:val="22"/>
          <w:lang w:val="en-US"/>
        </w:rPr>
        <w:t xml:space="preserve"> </w:t>
      </w:r>
      <w:r w:rsidR="00B158F4" w:rsidRPr="00F02675">
        <w:rPr>
          <w:rFonts w:ascii="Arial" w:hAnsi="Arial" w:cs="Arial"/>
          <w:sz w:val="22"/>
          <w:szCs w:val="22"/>
          <w:lang w:val="en-US"/>
        </w:rPr>
        <w:t>that the</w:t>
      </w:r>
      <w:r w:rsidR="009E0F02" w:rsidRPr="00F02675">
        <w:rPr>
          <w:rFonts w:ascii="Arial" w:hAnsi="Arial" w:cs="Arial"/>
          <w:sz w:val="22"/>
          <w:szCs w:val="22"/>
          <w:lang w:val="en-US"/>
        </w:rPr>
        <w:t xml:space="preserve"> participating </w:t>
      </w:r>
      <w:r w:rsidR="00A54B79" w:rsidRPr="00F02675">
        <w:rPr>
          <w:rFonts w:ascii="Arial" w:hAnsi="Arial" w:cs="Arial"/>
          <w:sz w:val="22"/>
          <w:szCs w:val="22"/>
          <w:lang w:val="en-US"/>
        </w:rPr>
        <w:t xml:space="preserve">final-year medical </w:t>
      </w:r>
      <w:r w:rsidR="009E0F02" w:rsidRPr="00F02675">
        <w:rPr>
          <w:rFonts w:ascii="Arial" w:hAnsi="Arial" w:cs="Arial"/>
          <w:sz w:val="22"/>
          <w:szCs w:val="22"/>
          <w:lang w:val="en-US"/>
        </w:rPr>
        <w:t>students</w:t>
      </w:r>
      <w:r w:rsidR="00B158F4" w:rsidRPr="00F02675">
        <w:rPr>
          <w:rFonts w:ascii="Arial" w:hAnsi="Arial" w:cs="Arial"/>
          <w:sz w:val="22"/>
          <w:szCs w:val="22"/>
          <w:lang w:val="en-US"/>
        </w:rPr>
        <w:t xml:space="preserve"> had undergone prior to their practical year.</w:t>
      </w:r>
    </w:p>
    <w:p w14:paraId="584D173A" w14:textId="77777777" w:rsidR="00F02675" w:rsidRPr="00F02675" w:rsidRDefault="00F02675" w:rsidP="000E28EB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PlainTable1"/>
        <w:tblW w:w="8642" w:type="dxa"/>
        <w:tblLook w:val="04A0" w:firstRow="1" w:lastRow="0" w:firstColumn="1" w:lastColumn="0" w:noHBand="0" w:noVBand="1"/>
      </w:tblPr>
      <w:tblGrid>
        <w:gridCol w:w="5524"/>
        <w:gridCol w:w="1275"/>
        <w:gridCol w:w="1989"/>
      </w:tblGrid>
      <w:tr w:rsidR="000E28EB" w:rsidRPr="00F02675" w14:paraId="4BEB3AD8" w14:textId="77777777" w:rsidTr="005030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bottom w:val="single" w:sz="18" w:space="0" w:color="auto"/>
            </w:tcBorders>
            <w:noWrap/>
            <w:vAlign w:val="center"/>
          </w:tcPr>
          <w:p w14:paraId="53ECD8DB" w14:textId="77777777" w:rsidR="000E28EB" w:rsidRPr="00F02675" w:rsidRDefault="000E28EB" w:rsidP="000E28EB">
            <w:pPr>
              <w:rPr>
                <w:rFonts w:ascii="Arial" w:eastAsia="Times New Roman" w:hAnsi="Arial" w:cs="Arial"/>
                <w:lang w:val="en-US" w:eastAsia="de-DE"/>
              </w:rPr>
            </w:pPr>
            <w:r w:rsidRPr="00F02675">
              <w:rPr>
                <w:rFonts w:ascii="Arial" w:eastAsia="Times New Roman" w:hAnsi="Arial" w:cs="Arial"/>
                <w:lang w:val="en-US" w:eastAsia="de-DE"/>
              </w:rPr>
              <w:t>Place of medical studies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noWrap/>
            <w:vAlign w:val="center"/>
          </w:tcPr>
          <w:p w14:paraId="404835FB" w14:textId="77777777" w:rsidR="000E28EB" w:rsidRPr="00F02675" w:rsidRDefault="000E28EB" w:rsidP="000E28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2675">
              <w:rPr>
                <w:rFonts w:ascii="Arial" w:eastAsia="Times New Roman" w:hAnsi="Arial" w:cs="Arial"/>
                <w:color w:val="000000"/>
                <w:lang w:eastAsia="de-DE"/>
              </w:rPr>
              <w:t>N=</w:t>
            </w:r>
            <w:r w:rsidR="00B57F72" w:rsidRPr="00F02675">
              <w:rPr>
                <w:rFonts w:ascii="Arial" w:eastAsia="Times New Roman" w:hAnsi="Arial" w:cs="Arial"/>
                <w:color w:val="000000"/>
                <w:lang w:eastAsia="de-DE"/>
              </w:rPr>
              <w:t>113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noWrap/>
            <w:vAlign w:val="center"/>
          </w:tcPr>
          <w:p w14:paraId="2D4BB1A8" w14:textId="0BA63014" w:rsidR="000E28EB" w:rsidRPr="00F02675" w:rsidRDefault="000E28EB" w:rsidP="000E28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02675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Study program/medical </w:t>
            </w:r>
            <w:r w:rsidR="001A3DA6" w:rsidRPr="00F02675">
              <w:rPr>
                <w:rFonts w:ascii="Arial" w:eastAsia="Times New Roman" w:hAnsi="Arial" w:cs="Arial"/>
                <w:color w:val="000000"/>
                <w:lang w:val="en-US" w:eastAsia="de-DE"/>
              </w:rPr>
              <w:t>curriculum</w:t>
            </w:r>
          </w:p>
        </w:tc>
      </w:tr>
      <w:tr w:rsidR="000E28EB" w:rsidRPr="00F02675" w14:paraId="77B98382" w14:textId="77777777" w:rsidTr="00503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1A3D4EE2" w14:textId="3379C132" w:rsidR="000E28EB" w:rsidRPr="00F02675" w:rsidRDefault="000E28EB" w:rsidP="000E28EB">
            <w:pPr>
              <w:rPr>
                <w:rFonts w:ascii="Arial" w:eastAsia="Times New Roman" w:hAnsi="Arial" w:cs="Arial"/>
                <w:b w:val="0"/>
                <w:lang w:eastAsia="de-DE"/>
              </w:rPr>
            </w:pPr>
            <w:r w:rsidRPr="00F02675">
              <w:rPr>
                <w:rFonts w:ascii="Arial" w:eastAsia="Times New Roman" w:hAnsi="Arial" w:cs="Arial"/>
                <w:b w:val="0"/>
                <w:lang w:eastAsia="de-DE"/>
              </w:rPr>
              <w:t xml:space="preserve">Charité Berlin 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3D07E27C" w14:textId="77777777" w:rsidR="000E28EB" w:rsidRPr="00F02675" w:rsidRDefault="000E28EB" w:rsidP="000E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2675">
              <w:rPr>
                <w:rFonts w:ascii="Arial" w:eastAsia="Times New Roman" w:hAnsi="Arial" w:cs="Arial"/>
                <w:color w:val="000000"/>
                <w:lang w:eastAsia="de-DE"/>
              </w:rPr>
              <w:t>63</w:t>
            </w:r>
          </w:p>
        </w:tc>
        <w:tc>
          <w:tcPr>
            <w:tcW w:w="1843" w:type="dxa"/>
            <w:vMerge w:val="restart"/>
            <w:tcBorders>
              <w:top w:val="single" w:sz="1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88733B" w14:textId="77777777" w:rsidR="000E28EB" w:rsidRPr="00F02675" w:rsidRDefault="000E28EB" w:rsidP="000E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F02675">
              <w:rPr>
                <w:rFonts w:ascii="Arial" w:hAnsi="Arial" w:cs="Arial"/>
                <w:lang w:val="en-US"/>
              </w:rPr>
              <w:t xml:space="preserve">reformed, practice-oriented </w:t>
            </w:r>
          </w:p>
        </w:tc>
      </w:tr>
      <w:tr w:rsidR="000E28EB" w:rsidRPr="00F02675" w14:paraId="0DB4954B" w14:textId="77777777" w:rsidTr="005030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  <w:hideMark/>
          </w:tcPr>
          <w:p w14:paraId="22F713C8" w14:textId="77777777" w:rsidR="000E28EB" w:rsidRPr="00F02675" w:rsidRDefault="000E28EB" w:rsidP="000E28EB">
            <w:pPr>
              <w:rPr>
                <w:rFonts w:ascii="Arial" w:eastAsia="Times New Roman" w:hAnsi="Arial" w:cs="Arial"/>
                <w:b w:val="0"/>
                <w:lang w:eastAsia="de-DE"/>
              </w:rPr>
            </w:pPr>
            <w:r w:rsidRPr="00F02675">
              <w:rPr>
                <w:rFonts w:ascii="Arial" w:eastAsia="Times New Roman" w:hAnsi="Arial" w:cs="Arial"/>
                <w:b w:val="0"/>
                <w:lang w:eastAsia="de-DE"/>
              </w:rPr>
              <w:t xml:space="preserve">Heinrich-Heine-Universität Düsseldorf </w:t>
            </w:r>
          </w:p>
        </w:tc>
        <w:tc>
          <w:tcPr>
            <w:tcW w:w="1275" w:type="dxa"/>
            <w:noWrap/>
            <w:vAlign w:val="center"/>
            <w:hideMark/>
          </w:tcPr>
          <w:p w14:paraId="7BBE9560" w14:textId="77777777" w:rsidR="000E28EB" w:rsidRPr="00F02675" w:rsidRDefault="000E28EB" w:rsidP="000E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2675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1843" w:type="dxa"/>
            <w:vMerge/>
            <w:shd w:val="clear" w:color="auto" w:fill="FFFFFF" w:themeFill="background1"/>
            <w:noWrap/>
            <w:vAlign w:val="center"/>
            <w:hideMark/>
          </w:tcPr>
          <w:p w14:paraId="59758D24" w14:textId="77777777" w:rsidR="000E28EB" w:rsidRPr="00F02675" w:rsidRDefault="000E28EB" w:rsidP="000E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0E28EB" w:rsidRPr="00F02675" w14:paraId="0E138B34" w14:textId="77777777" w:rsidTr="00503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  <w:hideMark/>
          </w:tcPr>
          <w:p w14:paraId="63D01158" w14:textId="77777777" w:rsidR="000E28EB" w:rsidRPr="00F02675" w:rsidRDefault="000E28EB" w:rsidP="000E28EB">
            <w:pPr>
              <w:rPr>
                <w:rFonts w:ascii="Arial" w:eastAsia="Times New Roman" w:hAnsi="Arial" w:cs="Arial"/>
                <w:b w:val="0"/>
                <w:lang w:eastAsia="de-DE"/>
              </w:rPr>
            </w:pPr>
            <w:r w:rsidRPr="00F02675">
              <w:rPr>
                <w:rFonts w:ascii="Arial" w:eastAsia="Times New Roman" w:hAnsi="Arial" w:cs="Arial"/>
                <w:b w:val="0"/>
                <w:lang w:eastAsia="de-DE"/>
              </w:rPr>
              <w:t xml:space="preserve">Universität Hamburg </w:t>
            </w:r>
          </w:p>
        </w:tc>
        <w:tc>
          <w:tcPr>
            <w:tcW w:w="1275" w:type="dxa"/>
            <w:noWrap/>
            <w:vAlign w:val="center"/>
            <w:hideMark/>
          </w:tcPr>
          <w:p w14:paraId="40365887" w14:textId="77777777" w:rsidR="000E28EB" w:rsidRPr="00F02675" w:rsidRDefault="000E28EB" w:rsidP="000E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2675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843" w:type="dxa"/>
            <w:vMerge/>
            <w:shd w:val="clear" w:color="auto" w:fill="FFFFFF" w:themeFill="background1"/>
            <w:noWrap/>
            <w:vAlign w:val="center"/>
            <w:hideMark/>
          </w:tcPr>
          <w:p w14:paraId="7FEEFAAC" w14:textId="77777777" w:rsidR="000E28EB" w:rsidRPr="00F02675" w:rsidRDefault="000E28EB" w:rsidP="000E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0E28EB" w:rsidRPr="00F02675" w14:paraId="48F7A82B" w14:textId="77777777" w:rsidTr="005030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  <w:hideMark/>
          </w:tcPr>
          <w:p w14:paraId="1ED000F7" w14:textId="77777777" w:rsidR="000E28EB" w:rsidRPr="00F02675" w:rsidRDefault="000E28EB" w:rsidP="000E28EB">
            <w:pPr>
              <w:rPr>
                <w:rFonts w:ascii="Arial" w:eastAsia="Times New Roman" w:hAnsi="Arial" w:cs="Arial"/>
                <w:b w:val="0"/>
                <w:lang w:eastAsia="de-DE"/>
              </w:rPr>
            </w:pPr>
            <w:r w:rsidRPr="00F02675">
              <w:rPr>
                <w:rFonts w:ascii="Arial" w:eastAsia="Times New Roman" w:hAnsi="Arial" w:cs="Arial"/>
                <w:b w:val="0"/>
                <w:lang w:eastAsia="de-DE"/>
              </w:rPr>
              <w:t xml:space="preserve">Universität Witten/Herdecke </w:t>
            </w:r>
          </w:p>
        </w:tc>
        <w:tc>
          <w:tcPr>
            <w:tcW w:w="1275" w:type="dxa"/>
            <w:noWrap/>
            <w:vAlign w:val="center"/>
            <w:hideMark/>
          </w:tcPr>
          <w:p w14:paraId="2CC1CA9D" w14:textId="12B5B60F" w:rsidR="000E28EB" w:rsidRPr="00F02675" w:rsidRDefault="009F0149" w:rsidP="000E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2675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843" w:type="dxa"/>
            <w:vMerge/>
            <w:shd w:val="clear" w:color="auto" w:fill="FFFFFF" w:themeFill="background1"/>
            <w:noWrap/>
            <w:vAlign w:val="center"/>
            <w:hideMark/>
          </w:tcPr>
          <w:p w14:paraId="2186BC6F" w14:textId="77777777" w:rsidR="000E28EB" w:rsidRPr="00F02675" w:rsidRDefault="000E28EB" w:rsidP="000E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0E28EB" w:rsidRPr="00F02675" w14:paraId="6020646D" w14:textId="77777777" w:rsidTr="00503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  <w:hideMark/>
          </w:tcPr>
          <w:p w14:paraId="5FFB5C26" w14:textId="77777777" w:rsidR="000E28EB" w:rsidRPr="00F02675" w:rsidRDefault="000E28EB" w:rsidP="000E28EB">
            <w:pPr>
              <w:rPr>
                <w:rFonts w:ascii="Arial" w:eastAsia="Times New Roman" w:hAnsi="Arial" w:cs="Arial"/>
                <w:b w:val="0"/>
                <w:lang w:eastAsia="de-DE"/>
              </w:rPr>
            </w:pPr>
            <w:r w:rsidRPr="00F02675">
              <w:rPr>
                <w:rFonts w:ascii="Arial" w:eastAsia="Times New Roman" w:hAnsi="Arial" w:cs="Arial"/>
                <w:b w:val="0"/>
                <w:lang w:eastAsia="de-DE"/>
              </w:rPr>
              <w:t xml:space="preserve">Medizinische Fakultät Mannheim der Universität Heidelberg  </w:t>
            </w:r>
          </w:p>
        </w:tc>
        <w:tc>
          <w:tcPr>
            <w:tcW w:w="1275" w:type="dxa"/>
            <w:noWrap/>
            <w:vAlign w:val="center"/>
            <w:hideMark/>
          </w:tcPr>
          <w:p w14:paraId="490B1889" w14:textId="77777777" w:rsidR="000E28EB" w:rsidRPr="00F02675" w:rsidRDefault="000E28EB" w:rsidP="000E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2675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843" w:type="dxa"/>
            <w:vMerge/>
            <w:shd w:val="clear" w:color="auto" w:fill="FFFFFF" w:themeFill="background1"/>
            <w:noWrap/>
            <w:vAlign w:val="center"/>
            <w:hideMark/>
          </w:tcPr>
          <w:p w14:paraId="49B92DD7" w14:textId="77777777" w:rsidR="000E28EB" w:rsidRPr="00F02675" w:rsidRDefault="000E28EB" w:rsidP="000E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0E28EB" w:rsidRPr="00F02675" w14:paraId="6C69CB2A" w14:textId="77777777" w:rsidTr="005030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  <w:hideMark/>
          </w:tcPr>
          <w:p w14:paraId="55B982D6" w14:textId="77777777" w:rsidR="000E28EB" w:rsidRPr="00F02675" w:rsidRDefault="000E28EB" w:rsidP="000E28EB">
            <w:pPr>
              <w:rPr>
                <w:rFonts w:ascii="Arial" w:eastAsia="Times New Roman" w:hAnsi="Arial" w:cs="Arial"/>
                <w:b w:val="0"/>
                <w:lang w:eastAsia="de-DE"/>
              </w:rPr>
            </w:pPr>
            <w:r w:rsidRPr="00F02675">
              <w:rPr>
                <w:rFonts w:ascii="Arial" w:eastAsia="Times New Roman" w:hAnsi="Arial" w:cs="Arial"/>
                <w:b w:val="0"/>
                <w:lang w:eastAsia="de-DE"/>
              </w:rPr>
              <w:t xml:space="preserve">Medizinische Hochschule Hannover </w:t>
            </w:r>
          </w:p>
        </w:tc>
        <w:tc>
          <w:tcPr>
            <w:tcW w:w="1275" w:type="dxa"/>
            <w:noWrap/>
            <w:vAlign w:val="center"/>
            <w:hideMark/>
          </w:tcPr>
          <w:p w14:paraId="48DD3265" w14:textId="77777777" w:rsidR="000E28EB" w:rsidRPr="00F02675" w:rsidRDefault="000E28EB" w:rsidP="000E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2675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843" w:type="dxa"/>
            <w:vMerge/>
            <w:shd w:val="clear" w:color="auto" w:fill="FFFFFF" w:themeFill="background1"/>
            <w:noWrap/>
            <w:vAlign w:val="center"/>
            <w:hideMark/>
          </w:tcPr>
          <w:p w14:paraId="68E320AF" w14:textId="77777777" w:rsidR="000E28EB" w:rsidRPr="00F02675" w:rsidRDefault="000E28EB" w:rsidP="000E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0E28EB" w:rsidRPr="00F02675" w14:paraId="5F80883F" w14:textId="77777777" w:rsidTr="00503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bottom w:val="double" w:sz="12" w:space="0" w:color="auto"/>
            </w:tcBorders>
            <w:noWrap/>
            <w:vAlign w:val="center"/>
            <w:hideMark/>
          </w:tcPr>
          <w:p w14:paraId="31A3F22F" w14:textId="77777777" w:rsidR="000E28EB" w:rsidRPr="00F02675" w:rsidRDefault="000E28EB" w:rsidP="000E28EB">
            <w:pPr>
              <w:rPr>
                <w:rFonts w:ascii="Arial" w:eastAsia="Times New Roman" w:hAnsi="Arial" w:cs="Arial"/>
                <w:b w:val="0"/>
                <w:lang w:eastAsia="de-DE"/>
              </w:rPr>
            </w:pPr>
            <w:r w:rsidRPr="00F02675">
              <w:rPr>
                <w:rFonts w:ascii="Arial" w:eastAsia="Times New Roman" w:hAnsi="Arial" w:cs="Arial"/>
                <w:b w:val="0"/>
                <w:lang w:eastAsia="de-DE"/>
              </w:rPr>
              <w:t>RWTH Aachen</w:t>
            </w:r>
          </w:p>
        </w:tc>
        <w:tc>
          <w:tcPr>
            <w:tcW w:w="1275" w:type="dxa"/>
            <w:tcBorders>
              <w:bottom w:val="double" w:sz="12" w:space="0" w:color="auto"/>
            </w:tcBorders>
            <w:noWrap/>
            <w:vAlign w:val="center"/>
            <w:hideMark/>
          </w:tcPr>
          <w:p w14:paraId="798ECC83" w14:textId="77777777" w:rsidR="000E28EB" w:rsidRPr="00F02675" w:rsidRDefault="000E28EB" w:rsidP="000E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2675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843" w:type="dxa"/>
            <w:vMerge/>
            <w:tcBorders>
              <w:bottom w:val="doub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48BCD1" w14:textId="77777777" w:rsidR="000E28EB" w:rsidRPr="00F02675" w:rsidRDefault="000E28EB" w:rsidP="000E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0E28EB" w:rsidRPr="00F02675" w14:paraId="386B5719" w14:textId="77777777" w:rsidTr="005030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tcBorders>
              <w:top w:val="double" w:sz="12" w:space="0" w:color="auto"/>
            </w:tcBorders>
            <w:vAlign w:val="center"/>
            <w:hideMark/>
          </w:tcPr>
          <w:p w14:paraId="60F7CF7F" w14:textId="77777777" w:rsidR="000E28EB" w:rsidRPr="00F02675" w:rsidRDefault="000E28EB" w:rsidP="000E28EB">
            <w:pPr>
              <w:rPr>
                <w:rFonts w:ascii="Arial" w:eastAsia="Times New Roman" w:hAnsi="Arial" w:cs="Arial"/>
                <w:b w:val="0"/>
                <w:lang w:eastAsia="de-DE"/>
              </w:rPr>
            </w:pPr>
            <w:r w:rsidRPr="00F02675">
              <w:rPr>
                <w:rFonts w:ascii="Arial" w:eastAsia="Times New Roman" w:hAnsi="Arial" w:cs="Arial"/>
                <w:b w:val="0"/>
                <w:lang w:eastAsia="de-DE"/>
              </w:rPr>
              <w:t>Technische Universität München </w:t>
            </w:r>
          </w:p>
        </w:tc>
        <w:tc>
          <w:tcPr>
            <w:tcW w:w="1275" w:type="dxa"/>
            <w:tcBorders>
              <w:top w:val="double" w:sz="12" w:space="0" w:color="auto"/>
            </w:tcBorders>
            <w:noWrap/>
            <w:vAlign w:val="center"/>
            <w:hideMark/>
          </w:tcPr>
          <w:p w14:paraId="1DE02995" w14:textId="77777777" w:rsidR="000E28EB" w:rsidRPr="00F02675" w:rsidRDefault="000E28EB" w:rsidP="000E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2675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</w:p>
        </w:tc>
        <w:tc>
          <w:tcPr>
            <w:tcW w:w="1843" w:type="dxa"/>
            <w:vMerge w:val="restart"/>
            <w:tcBorders>
              <w:top w:val="double" w:sz="12" w:space="0" w:color="auto"/>
            </w:tcBorders>
            <w:noWrap/>
            <w:vAlign w:val="center"/>
            <w:hideMark/>
          </w:tcPr>
          <w:p w14:paraId="3BA808EE" w14:textId="77777777" w:rsidR="000E28EB" w:rsidRPr="00F02675" w:rsidRDefault="000E28EB" w:rsidP="000E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2675">
              <w:rPr>
                <w:rFonts w:ascii="Arial" w:hAnsi="Arial" w:cs="Arial"/>
                <w:lang w:val="en-US"/>
              </w:rPr>
              <w:t xml:space="preserve">traditional, </w:t>
            </w:r>
            <w:proofErr w:type="gramStart"/>
            <w:r w:rsidRPr="00F02675">
              <w:rPr>
                <w:rFonts w:ascii="Arial" w:hAnsi="Arial" w:cs="Arial"/>
                <w:lang w:val="en-US"/>
              </w:rPr>
              <w:t>theoretically-based</w:t>
            </w:r>
            <w:proofErr w:type="gramEnd"/>
          </w:p>
        </w:tc>
      </w:tr>
      <w:tr w:rsidR="000E28EB" w:rsidRPr="00F02675" w14:paraId="7CEC9F22" w14:textId="77777777" w:rsidTr="00503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  <w:hideMark/>
          </w:tcPr>
          <w:p w14:paraId="08F91C3F" w14:textId="77777777" w:rsidR="000E28EB" w:rsidRPr="00F02675" w:rsidRDefault="000E28EB" w:rsidP="000E28EB">
            <w:pPr>
              <w:rPr>
                <w:rFonts w:ascii="Arial" w:eastAsia="Times New Roman" w:hAnsi="Arial" w:cs="Arial"/>
                <w:b w:val="0"/>
                <w:lang w:eastAsia="de-DE"/>
              </w:rPr>
            </w:pPr>
            <w:r w:rsidRPr="00F02675">
              <w:rPr>
                <w:rFonts w:ascii="Arial" w:eastAsia="Times New Roman" w:hAnsi="Arial" w:cs="Arial"/>
                <w:b w:val="0"/>
                <w:lang w:eastAsia="de-DE"/>
              </w:rPr>
              <w:t xml:space="preserve">Christian-Albrechts-Universität Kiel </w:t>
            </w:r>
          </w:p>
        </w:tc>
        <w:tc>
          <w:tcPr>
            <w:tcW w:w="1275" w:type="dxa"/>
            <w:noWrap/>
            <w:vAlign w:val="center"/>
            <w:hideMark/>
          </w:tcPr>
          <w:p w14:paraId="57BD5F46" w14:textId="77777777" w:rsidR="000E28EB" w:rsidRPr="00F02675" w:rsidRDefault="000E28EB" w:rsidP="000E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2675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</w:p>
        </w:tc>
        <w:tc>
          <w:tcPr>
            <w:tcW w:w="1843" w:type="dxa"/>
            <w:vMerge/>
            <w:noWrap/>
            <w:vAlign w:val="center"/>
            <w:hideMark/>
          </w:tcPr>
          <w:p w14:paraId="16FCD7B9" w14:textId="77777777" w:rsidR="000E28EB" w:rsidRPr="00F02675" w:rsidRDefault="000E28EB" w:rsidP="000E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0E28EB" w:rsidRPr="00F02675" w14:paraId="065439F6" w14:textId="77777777" w:rsidTr="005030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  <w:hideMark/>
          </w:tcPr>
          <w:p w14:paraId="1CA1CDC5" w14:textId="77777777" w:rsidR="000E28EB" w:rsidRPr="00F02675" w:rsidRDefault="000E28EB" w:rsidP="000E28EB">
            <w:pPr>
              <w:rPr>
                <w:rFonts w:ascii="Arial" w:eastAsia="Times New Roman" w:hAnsi="Arial" w:cs="Arial"/>
                <w:b w:val="0"/>
                <w:lang w:eastAsia="de-DE"/>
              </w:rPr>
            </w:pPr>
            <w:r w:rsidRPr="00F02675">
              <w:rPr>
                <w:rFonts w:ascii="Arial" w:eastAsia="Times New Roman" w:hAnsi="Arial" w:cs="Arial"/>
                <w:b w:val="0"/>
                <w:lang w:eastAsia="de-DE"/>
              </w:rPr>
              <w:t xml:space="preserve">Universität Lübeck </w:t>
            </w:r>
          </w:p>
        </w:tc>
        <w:tc>
          <w:tcPr>
            <w:tcW w:w="1275" w:type="dxa"/>
            <w:noWrap/>
            <w:vAlign w:val="center"/>
            <w:hideMark/>
          </w:tcPr>
          <w:p w14:paraId="065FC022" w14:textId="77777777" w:rsidR="000E28EB" w:rsidRPr="00F02675" w:rsidRDefault="000E28EB" w:rsidP="000E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2675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</w:p>
        </w:tc>
        <w:tc>
          <w:tcPr>
            <w:tcW w:w="1843" w:type="dxa"/>
            <w:vMerge/>
            <w:noWrap/>
            <w:vAlign w:val="center"/>
            <w:hideMark/>
          </w:tcPr>
          <w:p w14:paraId="225A895B" w14:textId="77777777" w:rsidR="000E28EB" w:rsidRPr="00F02675" w:rsidRDefault="000E28EB" w:rsidP="000E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0E28EB" w:rsidRPr="00F02675" w14:paraId="32C8785C" w14:textId="77777777" w:rsidTr="00503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  <w:hideMark/>
          </w:tcPr>
          <w:p w14:paraId="684033EF" w14:textId="77777777" w:rsidR="000E28EB" w:rsidRPr="00F02675" w:rsidRDefault="000E28EB" w:rsidP="000E28EB">
            <w:pPr>
              <w:rPr>
                <w:rFonts w:ascii="Arial" w:eastAsia="Times New Roman" w:hAnsi="Arial" w:cs="Arial"/>
                <w:b w:val="0"/>
                <w:lang w:eastAsia="de-DE"/>
              </w:rPr>
            </w:pPr>
            <w:r w:rsidRPr="00F02675">
              <w:rPr>
                <w:rFonts w:ascii="Arial" w:eastAsia="Times New Roman" w:hAnsi="Arial" w:cs="Arial"/>
                <w:b w:val="0"/>
                <w:lang w:eastAsia="de-DE"/>
              </w:rPr>
              <w:t xml:space="preserve">Eberhard-Karls-Universität Tübingen </w:t>
            </w:r>
          </w:p>
        </w:tc>
        <w:tc>
          <w:tcPr>
            <w:tcW w:w="1275" w:type="dxa"/>
            <w:noWrap/>
            <w:vAlign w:val="center"/>
            <w:hideMark/>
          </w:tcPr>
          <w:p w14:paraId="0215400E" w14:textId="77777777" w:rsidR="000E28EB" w:rsidRPr="00F02675" w:rsidRDefault="000E28EB" w:rsidP="000E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2675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843" w:type="dxa"/>
            <w:vMerge/>
            <w:noWrap/>
            <w:vAlign w:val="center"/>
            <w:hideMark/>
          </w:tcPr>
          <w:p w14:paraId="0446FF9A" w14:textId="77777777" w:rsidR="000E28EB" w:rsidRPr="00F02675" w:rsidRDefault="000E28EB" w:rsidP="000E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0E28EB" w:rsidRPr="00F02675" w14:paraId="5F0600E6" w14:textId="77777777" w:rsidTr="005030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  <w:hideMark/>
          </w:tcPr>
          <w:p w14:paraId="4FBE41D8" w14:textId="77777777" w:rsidR="000E28EB" w:rsidRPr="00F02675" w:rsidRDefault="000E28EB" w:rsidP="000E28EB">
            <w:pPr>
              <w:rPr>
                <w:rFonts w:ascii="Arial" w:eastAsia="Times New Roman" w:hAnsi="Arial" w:cs="Arial"/>
                <w:b w:val="0"/>
                <w:lang w:eastAsia="de-DE"/>
              </w:rPr>
            </w:pPr>
            <w:r w:rsidRPr="00F02675">
              <w:rPr>
                <w:rFonts w:ascii="Arial" w:eastAsia="Times New Roman" w:hAnsi="Arial" w:cs="Arial"/>
                <w:b w:val="0"/>
                <w:lang w:eastAsia="de-DE"/>
              </w:rPr>
              <w:t xml:space="preserve">Friedrich-Schiller-Universität Jena </w:t>
            </w:r>
          </w:p>
        </w:tc>
        <w:tc>
          <w:tcPr>
            <w:tcW w:w="1275" w:type="dxa"/>
            <w:noWrap/>
            <w:vAlign w:val="center"/>
            <w:hideMark/>
          </w:tcPr>
          <w:p w14:paraId="50F0E3A8" w14:textId="77777777" w:rsidR="000E28EB" w:rsidRPr="00F02675" w:rsidRDefault="000E28EB" w:rsidP="000E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2675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843" w:type="dxa"/>
            <w:vMerge/>
            <w:noWrap/>
            <w:vAlign w:val="center"/>
            <w:hideMark/>
          </w:tcPr>
          <w:p w14:paraId="445A80A5" w14:textId="77777777" w:rsidR="000E28EB" w:rsidRPr="00F02675" w:rsidRDefault="000E28EB" w:rsidP="000E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0E28EB" w:rsidRPr="00F02675" w14:paraId="3CEBEBFE" w14:textId="77777777" w:rsidTr="00503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  <w:hideMark/>
          </w:tcPr>
          <w:p w14:paraId="045D51EC" w14:textId="77777777" w:rsidR="000E28EB" w:rsidRPr="00F02675" w:rsidRDefault="000E28EB" w:rsidP="000E28EB">
            <w:pPr>
              <w:rPr>
                <w:rFonts w:ascii="Arial" w:eastAsia="Times New Roman" w:hAnsi="Arial" w:cs="Arial"/>
                <w:b w:val="0"/>
                <w:lang w:eastAsia="de-DE"/>
              </w:rPr>
            </w:pPr>
            <w:r w:rsidRPr="00F02675">
              <w:rPr>
                <w:rFonts w:ascii="Arial" w:eastAsia="Times New Roman" w:hAnsi="Arial" w:cs="Arial"/>
                <w:b w:val="0"/>
                <w:lang w:eastAsia="de-DE"/>
              </w:rPr>
              <w:t>Johann-Wolfgang-Goethe-Universität Frankfurt am Main</w:t>
            </w:r>
          </w:p>
        </w:tc>
        <w:tc>
          <w:tcPr>
            <w:tcW w:w="1275" w:type="dxa"/>
            <w:noWrap/>
            <w:vAlign w:val="center"/>
            <w:hideMark/>
          </w:tcPr>
          <w:p w14:paraId="0B1C8076" w14:textId="77777777" w:rsidR="000E28EB" w:rsidRPr="00F02675" w:rsidRDefault="000E28EB" w:rsidP="000E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2675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843" w:type="dxa"/>
            <w:vMerge/>
            <w:noWrap/>
            <w:vAlign w:val="center"/>
            <w:hideMark/>
          </w:tcPr>
          <w:p w14:paraId="5F78EB68" w14:textId="77777777" w:rsidR="000E28EB" w:rsidRPr="00F02675" w:rsidRDefault="000E28EB" w:rsidP="000E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0E28EB" w:rsidRPr="00F02675" w14:paraId="6EA3C026" w14:textId="77777777" w:rsidTr="005030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  <w:hideMark/>
          </w:tcPr>
          <w:p w14:paraId="41C948BD" w14:textId="77777777" w:rsidR="000E28EB" w:rsidRPr="00F02675" w:rsidRDefault="000E28EB" w:rsidP="000E28EB">
            <w:pPr>
              <w:rPr>
                <w:rFonts w:ascii="Arial" w:eastAsia="Times New Roman" w:hAnsi="Arial" w:cs="Arial"/>
                <w:b w:val="0"/>
                <w:lang w:eastAsia="de-DE"/>
              </w:rPr>
            </w:pPr>
            <w:r w:rsidRPr="00F02675">
              <w:rPr>
                <w:rFonts w:ascii="Arial" w:eastAsia="Times New Roman" w:hAnsi="Arial" w:cs="Arial"/>
                <w:b w:val="0"/>
                <w:lang w:eastAsia="de-DE"/>
              </w:rPr>
              <w:t xml:space="preserve">Justus-Liebig-Universität Gießen </w:t>
            </w:r>
          </w:p>
        </w:tc>
        <w:tc>
          <w:tcPr>
            <w:tcW w:w="1275" w:type="dxa"/>
            <w:noWrap/>
            <w:vAlign w:val="center"/>
            <w:hideMark/>
          </w:tcPr>
          <w:p w14:paraId="61F84FDA" w14:textId="77777777" w:rsidR="000E28EB" w:rsidRPr="00F02675" w:rsidRDefault="000E28EB" w:rsidP="000E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2675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843" w:type="dxa"/>
            <w:vMerge/>
            <w:noWrap/>
            <w:vAlign w:val="center"/>
            <w:hideMark/>
          </w:tcPr>
          <w:p w14:paraId="0E1C4C32" w14:textId="77777777" w:rsidR="000E28EB" w:rsidRPr="00F02675" w:rsidRDefault="000E28EB" w:rsidP="000E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0E28EB" w:rsidRPr="00F02675" w14:paraId="75C192F3" w14:textId="77777777" w:rsidTr="00503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  <w:hideMark/>
          </w:tcPr>
          <w:p w14:paraId="1B0F7588" w14:textId="77777777" w:rsidR="000E28EB" w:rsidRPr="00F02675" w:rsidRDefault="000E28EB" w:rsidP="000E28EB">
            <w:pPr>
              <w:rPr>
                <w:rFonts w:ascii="Arial" w:eastAsia="Times New Roman" w:hAnsi="Arial" w:cs="Arial"/>
                <w:b w:val="0"/>
                <w:lang w:eastAsia="de-DE"/>
              </w:rPr>
            </w:pPr>
            <w:r w:rsidRPr="00F02675">
              <w:rPr>
                <w:rFonts w:ascii="Arial" w:eastAsia="Times New Roman" w:hAnsi="Arial" w:cs="Arial"/>
                <w:b w:val="0"/>
                <w:lang w:eastAsia="de-DE"/>
              </w:rPr>
              <w:t xml:space="preserve">Ludwig-Maximilians-Universität München </w:t>
            </w:r>
          </w:p>
        </w:tc>
        <w:tc>
          <w:tcPr>
            <w:tcW w:w="1275" w:type="dxa"/>
            <w:noWrap/>
            <w:vAlign w:val="center"/>
            <w:hideMark/>
          </w:tcPr>
          <w:p w14:paraId="3B1CA278" w14:textId="77777777" w:rsidR="000E28EB" w:rsidRPr="00F02675" w:rsidRDefault="000E28EB" w:rsidP="000E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2675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843" w:type="dxa"/>
            <w:vMerge/>
            <w:noWrap/>
            <w:vAlign w:val="center"/>
            <w:hideMark/>
          </w:tcPr>
          <w:p w14:paraId="5491BB0C" w14:textId="77777777" w:rsidR="000E28EB" w:rsidRPr="00F02675" w:rsidRDefault="000E28EB" w:rsidP="000E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0E28EB" w:rsidRPr="00F02675" w14:paraId="676D6543" w14:textId="77777777" w:rsidTr="005030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  <w:hideMark/>
          </w:tcPr>
          <w:p w14:paraId="1E2F5B15" w14:textId="77777777" w:rsidR="000E28EB" w:rsidRPr="00F02675" w:rsidRDefault="000E28EB" w:rsidP="000E28EB">
            <w:pPr>
              <w:rPr>
                <w:rFonts w:ascii="Arial" w:eastAsia="Times New Roman" w:hAnsi="Arial" w:cs="Arial"/>
                <w:b w:val="0"/>
                <w:lang w:eastAsia="de-DE"/>
              </w:rPr>
            </w:pPr>
            <w:r w:rsidRPr="00F02675">
              <w:rPr>
                <w:rFonts w:ascii="Arial" w:eastAsia="Times New Roman" w:hAnsi="Arial" w:cs="Arial"/>
                <w:b w:val="0"/>
                <w:lang w:eastAsia="de-DE"/>
              </w:rPr>
              <w:t xml:space="preserve">Technische Universität Dresden </w:t>
            </w:r>
          </w:p>
        </w:tc>
        <w:tc>
          <w:tcPr>
            <w:tcW w:w="1275" w:type="dxa"/>
            <w:noWrap/>
            <w:vAlign w:val="center"/>
            <w:hideMark/>
          </w:tcPr>
          <w:p w14:paraId="19C5F033" w14:textId="77777777" w:rsidR="000E28EB" w:rsidRPr="00F02675" w:rsidRDefault="000E28EB" w:rsidP="000E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2675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843" w:type="dxa"/>
            <w:vMerge/>
            <w:noWrap/>
            <w:vAlign w:val="center"/>
            <w:hideMark/>
          </w:tcPr>
          <w:p w14:paraId="599C9783" w14:textId="77777777" w:rsidR="000E28EB" w:rsidRPr="00F02675" w:rsidRDefault="000E28EB" w:rsidP="000E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0E28EB" w:rsidRPr="00F02675" w14:paraId="03879370" w14:textId="77777777" w:rsidTr="00503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  <w:hideMark/>
          </w:tcPr>
          <w:p w14:paraId="6AD2B206" w14:textId="77777777" w:rsidR="000E28EB" w:rsidRPr="00F02675" w:rsidRDefault="000E28EB" w:rsidP="000E28EB">
            <w:pPr>
              <w:rPr>
                <w:rFonts w:ascii="Arial" w:eastAsia="Times New Roman" w:hAnsi="Arial" w:cs="Arial"/>
                <w:b w:val="0"/>
                <w:lang w:eastAsia="de-DE"/>
              </w:rPr>
            </w:pPr>
            <w:r w:rsidRPr="00F02675">
              <w:rPr>
                <w:rFonts w:ascii="Arial" w:eastAsia="Times New Roman" w:hAnsi="Arial" w:cs="Arial"/>
                <w:b w:val="0"/>
                <w:lang w:eastAsia="de-DE"/>
              </w:rPr>
              <w:t xml:space="preserve">Westfälische Wilhelms-Universität Münster </w:t>
            </w:r>
          </w:p>
        </w:tc>
        <w:tc>
          <w:tcPr>
            <w:tcW w:w="1275" w:type="dxa"/>
            <w:noWrap/>
            <w:vAlign w:val="center"/>
            <w:hideMark/>
          </w:tcPr>
          <w:p w14:paraId="30048598" w14:textId="77777777" w:rsidR="000E28EB" w:rsidRPr="00F02675" w:rsidRDefault="000E28EB" w:rsidP="000E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2675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</w:p>
        </w:tc>
        <w:tc>
          <w:tcPr>
            <w:tcW w:w="1843" w:type="dxa"/>
            <w:vMerge/>
            <w:noWrap/>
            <w:vAlign w:val="center"/>
            <w:hideMark/>
          </w:tcPr>
          <w:p w14:paraId="3885E3F9" w14:textId="77777777" w:rsidR="000E28EB" w:rsidRPr="00F02675" w:rsidRDefault="000E28EB" w:rsidP="000E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0E28EB" w:rsidRPr="00F02675" w14:paraId="3939057C" w14:textId="77777777" w:rsidTr="005030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  <w:hideMark/>
          </w:tcPr>
          <w:p w14:paraId="032FEA36" w14:textId="77777777" w:rsidR="000E28EB" w:rsidRPr="00F02675" w:rsidRDefault="000E28EB" w:rsidP="000E28EB">
            <w:pPr>
              <w:rPr>
                <w:rFonts w:ascii="Arial" w:eastAsia="Times New Roman" w:hAnsi="Arial" w:cs="Arial"/>
                <w:b w:val="0"/>
                <w:lang w:eastAsia="de-DE"/>
              </w:rPr>
            </w:pPr>
            <w:r w:rsidRPr="00F02675">
              <w:rPr>
                <w:rFonts w:ascii="Arial" w:eastAsia="Times New Roman" w:hAnsi="Arial" w:cs="Arial"/>
                <w:b w:val="0"/>
                <w:lang w:eastAsia="de-DE"/>
              </w:rPr>
              <w:t xml:space="preserve">Albert-Ludwigs-Universität Freiburg </w:t>
            </w:r>
          </w:p>
        </w:tc>
        <w:tc>
          <w:tcPr>
            <w:tcW w:w="1275" w:type="dxa"/>
            <w:noWrap/>
            <w:vAlign w:val="center"/>
            <w:hideMark/>
          </w:tcPr>
          <w:p w14:paraId="6038C7C5" w14:textId="77777777" w:rsidR="000E28EB" w:rsidRPr="00F02675" w:rsidRDefault="000E28EB" w:rsidP="000E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2675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843" w:type="dxa"/>
            <w:vMerge/>
            <w:noWrap/>
            <w:vAlign w:val="center"/>
            <w:hideMark/>
          </w:tcPr>
          <w:p w14:paraId="7D54CC92" w14:textId="77777777" w:rsidR="000E28EB" w:rsidRPr="00F02675" w:rsidRDefault="000E28EB" w:rsidP="000E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0E28EB" w:rsidRPr="00F02675" w14:paraId="38E7DB1C" w14:textId="77777777" w:rsidTr="00503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  <w:hideMark/>
          </w:tcPr>
          <w:p w14:paraId="5B94370B" w14:textId="77777777" w:rsidR="000E28EB" w:rsidRPr="00F02675" w:rsidRDefault="000E28EB" w:rsidP="000E28EB">
            <w:pPr>
              <w:rPr>
                <w:rFonts w:ascii="Arial" w:eastAsia="Times New Roman" w:hAnsi="Arial" w:cs="Arial"/>
                <w:b w:val="0"/>
                <w:lang w:eastAsia="de-DE"/>
              </w:rPr>
            </w:pPr>
            <w:r w:rsidRPr="00F02675">
              <w:rPr>
                <w:rFonts w:ascii="Arial" w:eastAsia="Times New Roman" w:hAnsi="Arial" w:cs="Arial"/>
                <w:b w:val="0"/>
                <w:lang w:eastAsia="de-DE"/>
              </w:rPr>
              <w:t xml:space="preserve">Ernst-Moritz-Arndt-Universität Greifswald </w:t>
            </w:r>
          </w:p>
        </w:tc>
        <w:tc>
          <w:tcPr>
            <w:tcW w:w="1275" w:type="dxa"/>
            <w:noWrap/>
            <w:vAlign w:val="center"/>
            <w:hideMark/>
          </w:tcPr>
          <w:p w14:paraId="60108865" w14:textId="77777777" w:rsidR="000E28EB" w:rsidRPr="00F02675" w:rsidRDefault="000E28EB" w:rsidP="000E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2675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843" w:type="dxa"/>
            <w:vMerge/>
            <w:noWrap/>
            <w:vAlign w:val="center"/>
            <w:hideMark/>
          </w:tcPr>
          <w:p w14:paraId="754D7E01" w14:textId="77777777" w:rsidR="000E28EB" w:rsidRPr="00F02675" w:rsidRDefault="000E28EB" w:rsidP="000E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0E28EB" w:rsidRPr="00F02675" w14:paraId="56AF6381" w14:textId="77777777" w:rsidTr="005030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  <w:hideMark/>
          </w:tcPr>
          <w:p w14:paraId="31CD86A2" w14:textId="77777777" w:rsidR="000E28EB" w:rsidRPr="00F02675" w:rsidRDefault="000E28EB" w:rsidP="000E28EB">
            <w:pPr>
              <w:rPr>
                <w:rFonts w:ascii="Arial" w:eastAsia="Times New Roman" w:hAnsi="Arial" w:cs="Arial"/>
                <w:b w:val="0"/>
                <w:lang w:eastAsia="de-DE"/>
              </w:rPr>
            </w:pPr>
            <w:r w:rsidRPr="00F02675">
              <w:rPr>
                <w:rFonts w:ascii="Arial" w:eastAsia="Times New Roman" w:hAnsi="Arial" w:cs="Arial"/>
                <w:b w:val="0"/>
                <w:lang w:eastAsia="de-DE"/>
              </w:rPr>
              <w:t xml:space="preserve">Friedrich-Alexander-Universität Erlangen-Nürnberg </w:t>
            </w:r>
          </w:p>
        </w:tc>
        <w:tc>
          <w:tcPr>
            <w:tcW w:w="1275" w:type="dxa"/>
            <w:noWrap/>
            <w:vAlign w:val="center"/>
            <w:hideMark/>
          </w:tcPr>
          <w:p w14:paraId="34B2B6F0" w14:textId="77777777" w:rsidR="000E28EB" w:rsidRPr="00F02675" w:rsidRDefault="000E28EB" w:rsidP="000E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2675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843" w:type="dxa"/>
            <w:vMerge/>
            <w:noWrap/>
            <w:vAlign w:val="center"/>
            <w:hideMark/>
          </w:tcPr>
          <w:p w14:paraId="4720F6F8" w14:textId="77777777" w:rsidR="000E28EB" w:rsidRPr="00F02675" w:rsidRDefault="000E28EB" w:rsidP="000E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0E28EB" w:rsidRPr="00F02675" w14:paraId="1E7C1692" w14:textId="77777777" w:rsidTr="00503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  <w:hideMark/>
          </w:tcPr>
          <w:p w14:paraId="21893CC8" w14:textId="77777777" w:rsidR="000E28EB" w:rsidRPr="00F02675" w:rsidRDefault="000E28EB" w:rsidP="000E28EB">
            <w:pPr>
              <w:rPr>
                <w:rFonts w:ascii="Arial" w:eastAsia="Times New Roman" w:hAnsi="Arial" w:cs="Arial"/>
                <w:b w:val="0"/>
                <w:lang w:eastAsia="de-DE"/>
              </w:rPr>
            </w:pPr>
            <w:r w:rsidRPr="00F02675">
              <w:rPr>
                <w:rFonts w:ascii="Arial" w:eastAsia="Times New Roman" w:hAnsi="Arial" w:cs="Arial"/>
                <w:b w:val="0"/>
                <w:lang w:eastAsia="de-DE"/>
              </w:rPr>
              <w:t xml:space="preserve">Georg-August-Universität Göttingen </w:t>
            </w:r>
          </w:p>
        </w:tc>
        <w:tc>
          <w:tcPr>
            <w:tcW w:w="1275" w:type="dxa"/>
            <w:noWrap/>
            <w:vAlign w:val="center"/>
            <w:hideMark/>
          </w:tcPr>
          <w:p w14:paraId="28ED943B" w14:textId="77777777" w:rsidR="000E28EB" w:rsidRPr="00F02675" w:rsidRDefault="000E28EB" w:rsidP="000E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2675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843" w:type="dxa"/>
            <w:vMerge/>
            <w:noWrap/>
            <w:vAlign w:val="center"/>
            <w:hideMark/>
          </w:tcPr>
          <w:p w14:paraId="3D5C7187" w14:textId="77777777" w:rsidR="000E28EB" w:rsidRPr="00F02675" w:rsidRDefault="000E28EB" w:rsidP="000E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0E28EB" w:rsidRPr="00F02675" w14:paraId="69AEDD7C" w14:textId="77777777" w:rsidTr="005030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  <w:hideMark/>
          </w:tcPr>
          <w:p w14:paraId="197AA04E" w14:textId="77777777" w:rsidR="000E28EB" w:rsidRPr="00F02675" w:rsidRDefault="000E28EB" w:rsidP="000E28EB">
            <w:pPr>
              <w:rPr>
                <w:rFonts w:ascii="Arial" w:eastAsia="Times New Roman" w:hAnsi="Arial" w:cs="Arial"/>
                <w:b w:val="0"/>
                <w:lang w:eastAsia="de-DE"/>
              </w:rPr>
            </w:pPr>
            <w:r w:rsidRPr="00F02675">
              <w:rPr>
                <w:rFonts w:ascii="Arial" w:eastAsia="Times New Roman" w:hAnsi="Arial" w:cs="Arial"/>
                <w:b w:val="0"/>
                <w:lang w:eastAsia="de-DE"/>
              </w:rPr>
              <w:t xml:space="preserve">Johannes-Gutenberg-Universität Mainz </w:t>
            </w:r>
          </w:p>
        </w:tc>
        <w:tc>
          <w:tcPr>
            <w:tcW w:w="1275" w:type="dxa"/>
            <w:noWrap/>
            <w:vAlign w:val="center"/>
            <w:hideMark/>
          </w:tcPr>
          <w:p w14:paraId="10648BD5" w14:textId="77777777" w:rsidR="000E28EB" w:rsidRPr="00F02675" w:rsidRDefault="000E28EB" w:rsidP="000E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2675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843" w:type="dxa"/>
            <w:vMerge/>
            <w:noWrap/>
            <w:vAlign w:val="center"/>
            <w:hideMark/>
          </w:tcPr>
          <w:p w14:paraId="7C552665" w14:textId="77777777" w:rsidR="000E28EB" w:rsidRPr="00F02675" w:rsidRDefault="000E28EB" w:rsidP="000E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0E28EB" w:rsidRPr="00F02675" w14:paraId="1D7EF7D4" w14:textId="77777777" w:rsidTr="00503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  <w:hideMark/>
          </w:tcPr>
          <w:p w14:paraId="7473D45B" w14:textId="77777777" w:rsidR="000E28EB" w:rsidRPr="00F02675" w:rsidRDefault="000E28EB" w:rsidP="000E28EB">
            <w:pPr>
              <w:rPr>
                <w:rFonts w:ascii="Arial" w:eastAsia="Times New Roman" w:hAnsi="Arial" w:cs="Arial"/>
                <w:b w:val="0"/>
                <w:lang w:eastAsia="de-DE"/>
              </w:rPr>
            </w:pPr>
            <w:r w:rsidRPr="00F02675">
              <w:rPr>
                <w:rFonts w:ascii="Arial" w:eastAsia="Times New Roman" w:hAnsi="Arial" w:cs="Arial"/>
                <w:b w:val="0"/>
                <w:lang w:eastAsia="de-DE"/>
              </w:rPr>
              <w:t xml:space="preserve">Martin-Luther-Universität Halle-Wittenberg </w:t>
            </w:r>
          </w:p>
        </w:tc>
        <w:tc>
          <w:tcPr>
            <w:tcW w:w="1275" w:type="dxa"/>
            <w:noWrap/>
            <w:vAlign w:val="center"/>
            <w:hideMark/>
          </w:tcPr>
          <w:p w14:paraId="1AA69FFF" w14:textId="77777777" w:rsidR="000E28EB" w:rsidRPr="00F02675" w:rsidRDefault="000E28EB" w:rsidP="000E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2675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843" w:type="dxa"/>
            <w:vMerge/>
            <w:noWrap/>
            <w:vAlign w:val="center"/>
            <w:hideMark/>
          </w:tcPr>
          <w:p w14:paraId="0554B3B6" w14:textId="77777777" w:rsidR="000E28EB" w:rsidRPr="00F02675" w:rsidRDefault="000E28EB" w:rsidP="000E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0E28EB" w:rsidRPr="00F02675" w14:paraId="65BE849E" w14:textId="77777777" w:rsidTr="005030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  <w:hideMark/>
          </w:tcPr>
          <w:p w14:paraId="2AF64806" w14:textId="77777777" w:rsidR="000E28EB" w:rsidRPr="00F02675" w:rsidRDefault="000E28EB" w:rsidP="000E28EB">
            <w:pPr>
              <w:rPr>
                <w:rFonts w:ascii="Arial" w:eastAsia="Times New Roman" w:hAnsi="Arial" w:cs="Arial"/>
                <w:b w:val="0"/>
                <w:lang w:eastAsia="de-DE"/>
              </w:rPr>
            </w:pPr>
            <w:r w:rsidRPr="00F02675">
              <w:rPr>
                <w:rFonts w:ascii="Arial" w:eastAsia="Times New Roman" w:hAnsi="Arial" w:cs="Arial"/>
                <w:b w:val="0"/>
                <w:lang w:eastAsia="de-DE"/>
              </w:rPr>
              <w:t xml:space="preserve">Philipps-Universität Marburg </w:t>
            </w:r>
          </w:p>
        </w:tc>
        <w:tc>
          <w:tcPr>
            <w:tcW w:w="1275" w:type="dxa"/>
            <w:noWrap/>
            <w:vAlign w:val="center"/>
            <w:hideMark/>
          </w:tcPr>
          <w:p w14:paraId="4535D703" w14:textId="77777777" w:rsidR="000E28EB" w:rsidRPr="00F02675" w:rsidRDefault="000E28EB" w:rsidP="000E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2675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843" w:type="dxa"/>
            <w:vMerge/>
            <w:noWrap/>
            <w:vAlign w:val="center"/>
            <w:hideMark/>
          </w:tcPr>
          <w:p w14:paraId="3D8656D8" w14:textId="77777777" w:rsidR="000E28EB" w:rsidRPr="00F02675" w:rsidRDefault="000E28EB" w:rsidP="000E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0E28EB" w:rsidRPr="00F02675" w14:paraId="1DCD5DC0" w14:textId="77777777" w:rsidTr="00503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  <w:hideMark/>
          </w:tcPr>
          <w:p w14:paraId="58F28DAB" w14:textId="77777777" w:rsidR="000E28EB" w:rsidRPr="00F02675" w:rsidRDefault="000E28EB" w:rsidP="000E28EB">
            <w:pPr>
              <w:rPr>
                <w:rFonts w:ascii="Arial" w:eastAsia="Times New Roman" w:hAnsi="Arial" w:cs="Arial"/>
                <w:b w:val="0"/>
                <w:lang w:eastAsia="de-DE"/>
              </w:rPr>
            </w:pPr>
            <w:r w:rsidRPr="00F02675">
              <w:rPr>
                <w:rFonts w:ascii="Arial" w:eastAsia="Times New Roman" w:hAnsi="Arial" w:cs="Arial"/>
                <w:b w:val="0"/>
                <w:lang w:eastAsia="de-DE"/>
              </w:rPr>
              <w:t xml:space="preserve">Ruprecht-Karls-Universität Heidelberg </w:t>
            </w:r>
          </w:p>
        </w:tc>
        <w:tc>
          <w:tcPr>
            <w:tcW w:w="1275" w:type="dxa"/>
            <w:noWrap/>
            <w:vAlign w:val="center"/>
            <w:hideMark/>
          </w:tcPr>
          <w:p w14:paraId="6C31C504" w14:textId="77777777" w:rsidR="000E28EB" w:rsidRPr="00F02675" w:rsidRDefault="000E28EB" w:rsidP="000E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2675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843" w:type="dxa"/>
            <w:vMerge/>
            <w:noWrap/>
            <w:vAlign w:val="center"/>
            <w:hideMark/>
          </w:tcPr>
          <w:p w14:paraId="4C6019DF" w14:textId="77777777" w:rsidR="000E28EB" w:rsidRPr="00F02675" w:rsidRDefault="000E28EB" w:rsidP="000E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0E28EB" w:rsidRPr="00F02675" w14:paraId="050D1EDE" w14:textId="77777777" w:rsidTr="0050306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  <w:hideMark/>
          </w:tcPr>
          <w:p w14:paraId="6A924B24" w14:textId="77777777" w:rsidR="000E28EB" w:rsidRPr="00F02675" w:rsidRDefault="000E28EB" w:rsidP="000E28EB">
            <w:pPr>
              <w:rPr>
                <w:rFonts w:ascii="Arial" w:eastAsia="Times New Roman" w:hAnsi="Arial" w:cs="Arial"/>
                <w:b w:val="0"/>
                <w:lang w:eastAsia="de-DE"/>
              </w:rPr>
            </w:pPr>
            <w:r w:rsidRPr="00F02675">
              <w:rPr>
                <w:rFonts w:ascii="Arial" w:eastAsia="Times New Roman" w:hAnsi="Arial" w:cs="Arial"/>
                <w:b w:val="0"/>
                <w:lang w:eastAsia="de-DE"/>
              </w:rPr>
              <w:t xml:space="preserve">Universität Regensburg </w:t>
            </w:r>
          </w:p>
        </w:tc>
        <w:tc>
          <w:tcPr>
            <w:tcW w:w="1275" w:type="dxa"/>
            <w:noWrap/>
            <w:vAlign w:val="center"/>
            <w:hideMark/>
          </w:tcPr>
          <w:p w14:paraId="09598D5B" w14:textId="77777777" w:rsidR="000E28EB" w:rsidRPr="00F02675" w:rsidRDefault="000E28EB" w:rsidP="000E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2675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843" w:type="dxa"/>
            <w:vMerge/>
            <w:noWrap/>
            <w:vAlign w:val="center"/>
            <w:hideMark/>
          </w:tcPr>
          <w:p w14:paraId="4B909767" w14:textId="77777777" w:rsidR="000E28EB" w:rsidRPr="00F02675" w:rsidRDefault="000E28EB" w:rsidP="000E28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  <w:tr w:rsidR="000E28EB" w:rsidRPr="00F02675" w14:paraId="05A8E404" w14:textId="77777777" w:rsidTr="005030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Align w:val="center"/>
            <w:hideMark/>
          </w:tcPr>
          <w:p w14:paraId="6365D2F5" w14:textId="77777777" w:rsidR="000E28EB" w:rsidRPr="00F02675" w:rsidRDefault="000E28EB" w:rsidP="000E28EB">
            <w:pPr>
              <w:rPr>
                <w:rFonts w:ascii="Arial" w:eastAsia="Times New Roman" w:hAnsi="Arial" w:cs="Arial"/>
                <w:b w:val="0"/>
                <w:lang w:eastAsia="de-DE"/>
              </w:rPr>
            </w:pPr>
            <w:r w:rsidRPr="00F02675">
              <w:rPr>
                <w:rFonts w:ascii="Arial" w:eastAsia="Times New Roman" w:hAnsi="Arial" w:cs="Arial"/>
                <w:b w:val="0"/>
                <w:lang w:eastAsia="de-DE"/>
              </w:rPr>
              <w:t xml:space="preserve">Universität Rostock </w:t>
            </w:r>
          </w:p>
        </w:tc>
        <w:tc>
          <w:tcPr>
            <w:tcW w:w="1275" w:type="dxa"/>
            <w:noWrap/>
            <w:vAlign w:val="center"/>
            <w:hideMark/>
          </w:tcPr>
          <w:p w14:paraId="545AF691" w14:textId="77777777" w:rsidR="000E28EB" w:rsidRPr="00F02675" w:rsidRDefault="000E28EB" w:rsidP="000E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F02675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</w:p>
        </w:tc>
        <w:tc>
          <w:tcPr>
            <w:tcW w:w="1843" w:type="dxa"/>
            <w:vMerge/>
            <w:noWrap/>
            <w:vAlign w:val="center"/>
            <w:hideMark/>
          </w:tcPr>
          <w:p w14:paraId="40B1F24A" w14:textId="77777777" w:rsidR="000E28EB" w:rsidRPr="00F02675" w:rsidRDefault="000E28EB" w:rsidP="000E28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</w:tr>
    </w:tbl>
    <w:p w14:paraId="3B402CD8" w14:textId="26F53463" w:rsidR="000E28EB" w:rsidRPr="00F02675" w:rsidRDefault="000E28EB" w:rsidP="000E28EB">
      <w:pPr>
        <w:rPr>
          <w:rFonts w:ascii="Arial" w:hAnsi="Arial" w:cs="Arial"/>
          <w:sz w:val="22"/>
          <w:szCs w:val="22"/>
        </w:rPr>
      </w:pPr>
    </w:p>
    <w:p w14:paraId="27E7777C" w14:textId="75DF93E4" w:rsidR="00AD08A8" w:rsidRPr="00F02675" w:rsidRDefault="00AD08A8" w:rsidP="000E28EB">
      <w:pPr>
        <w:rPr>
          <w:rFonts w:ascii="Arial" w:hAnsi="Arial" w:cs="Arial"/>
          <w:sz w:val="22"/>
          <w:szCs w:val="22"/>
        </w:rPr>
      </w:pPr>
    </w:p>
    <w:p w14:paraId="1D399119" w14:textId="4480204F" w:rsidR="00AD08A8" w:rsidRPr="00F02675" w:rsidRDefault="00AD08A8" w:rsidP="000E28EB">
      <w:pPr>
        <w:rPr>
          <w:rFonts w:ascii="Arial" w:hAnsi="Arial" w:cs="Arial"/>
          <w:sz w:val="22"/>
          <w:szCs w:val="22"/>
        </w:rPr>
      </w:pPr>
    </w:p>
    <w:p w14:paraId="02644155" w14:textId="5B2B0A0E" w:rsidR="00AD08A8" w:rsidRPr="00F02675" w:rsidRDefault="00AD08A8" w:rsidP="000E28EB">
      <w:pPr>
        <w:rPr>
          <w:rFonts w:ascii="Arial" w:hAnsi="Arial" w:cs="Arial"/>
          <w:sz w:val="22"/>
          <w:szCs w:val="22"/>
        </w:rPr>
      </w:pPr>
    </w:p>
    <w:p w14:paraId="1D2DB36D" w14:textId="7D491C22" w:rsidR="00AD08A8" w:rsidRPr="00F02675" w:rsidRDefault="00AD08A8" w:rsidP="000E28EB">
      <w:pPr>
        <w:rPr>
          <w:rFonts w:ascii="Arial" w:hAnsi="Arial" w:cs="Arial"/>
          <w:sz w:val="22"/>
          <w:szCs w:val="22"/>
        </w:rPr>
      </w:pPr>
    </w:p>
    <w:p w14:paraId="09C77B93" w14:textId="44DC7857" w:rsidR="00AD08A8" w:rsidRPr="00F02675" w:rsidRDefault="00AD08A8" w:rsidP="000E28EB">
      <w:pPr>
        <w:rPr>
          <w:rFonts w:ascii="Arial" w:hAnsi="Arial" w:cs="Arial"/>
          <w:sz w:val="22"/>
          <w:szCs w:val="22"/>
        </w:rPr>
      </w:pPr>
    </w:p>
    <w:p w14:paraId="59017573" w14:textId="2803A06F" w:rsidR="00AD08A8" w:rsidRPr="00F02675" w:rsidRDefault="00AD08A8" w:rsidP="000E28EB">
      <w:pPr>
        <w:rPr>
          <w:rFonts w:ascii="Arial" w:hAnsi="Arial" w:cs="Arial"/>
          <w:sz w:val="22"/>
          <w:szCs w:val="22"/>
        </w:rPr>
      </w:pPr>
    </w:p>
    <w:p w14:paraId="2E2E8C21" w14:textId="4AC2A49B" w:rsidR="00AD08A8" w:rsidRPr="00F02675" w:rsidRDefault="00AD08A8" w:rsidP="000E28EB">
      <w:pPr>
        <w:rPr>
          <w:rFonts w:ascii="Arial" w:hAnsi="Arial" w:cs="Arial"/>
          <w:sz w:val="22"/>
          <w:szCs w:val="22"/>
        </w:rPr>
      </w:pPr>
    </w:p>
    <w:p w14:paraId="2831A740" w14:textId="13EA0D08" w:rsidR="00AD08A8" w:rsidRPr="00F02675" w:rsidRDefault="00AD08A8" w:rsidP="000E28EB">
      <w:pPr>
        <w:rPr>
          <w:rFonts w:ascii="Arial" w:hAnsi="Arial" w:cs="Arial"/>
          <w:sz w:val="22"/>
          <w:szCs w:val="22"/>
        </w:rPr>
      </w:pPr>
    </w:p>
    <w:p w14:paraId="1502AA06" w14:textId="224171E9" w:rsidR="00AD08A8" w:rsidRPr="00F02675" w:rsidRDefault="00AD08A8" w:rsidP="000E28EB">
      <w:pPr>
        <w:rPr>
          <w:rFonts w:ascii="Arial" w:hAnsi="Arial" w:cs="Arial"/>
          <w:sz w:val="22"/>
          <w:szCs w:val="22"/>
        </w:rPr>
      </w:pPr>
    </w:p>
    <w:p w14:paraId="43BBC74B" w14:textId="15D9654F" w:rsidR="00AD08A8" w:rsidRPr="00F02675" w:rsidRDefault="00AD08A8" w:rsidP="000E28EB">
      <w:pPr>
        <w:rPr>
          <w:rFonts w:ascii="Arial" w:hAnsi="Arial" w:cs="Arial"/>
          <w:sz w:val="22"/>
          <w:szCs w:val="22"/>
        </w:rPr>
      </w:pPr>
    </w:p>
    <w:p w14:paraId="38B77489" w14:textId="095B0753" w:rsidR="00B158F4" w:rsidRPr="00F02675" w:rsidRDefault="00B158F4" w:rsidP="00B158F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4DC8CD5F" w14:textId="2B7B94E6" w:rsidR="00B158F4" w:rsidRPr="00F02675" w:rsidRDefault="00B158F4" w:rsidP="00B158F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3F0BF7CC" w14:textId="492E2872" w:rsidR="00B158F4" w:rsidRPr="00F02675" w:rsidRDefault="00B158F4" w:rsidP="00B158F4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405C800F" w14:textId="37A9A654" w:rsidR="00001A0C" w:rsidRPr="00F02675" w:rsidRDefault="00001A0C" w:rsidP="006F79CA">
      <w:pPr>
        <w:rPr>
          <w:rFonts w:ascii="Arial" w:hAnsi="Arial" w:cs="Arial"/>
          <w:sz w:val="22"/>
          <w:szCs w:val="22"/>
          <w:lang w:val="en-US" w:eastAsia="en-US"/>
        </w:rPr>
      </w:pPr>
    </w:p>
    <w:p w14:paraId="59FBA6B4" w14:textId="153703A9" w:rsidR="00D663DF" w:rsidRPr="00F02675" w:rsidRDefault="00001A0C" w:rsidP="00677011">
      <w:pPr>
        <w:rPr>
          <w:rFonts w:ascii="Arial" w:hAnsi="Arial" w:cs="Arial"/>
          <w:sz w:val="22"/>
          <w:szCs w:val="22"/>
          <w:lang w:val="en-US" w:eastAsia="en-US"/>
        </w:rPr>
      </w:pPr>
      <w:r w:rsidRPr="00F02675">
        <w:rPr>
          <w:rFonts w:ascii="Arial" w:hAnsi="Arial" w:cs="Arial"/>
          <w:noProof/>
          <w:sz w:val="22"/>
          <w:szCs w:val="22"/>
          <w:lang w:val="en-US" w:eastAsia="en-US"/>
        </w:rPr>
        <w:drawing>
          <wp:inline distT="0" distB="0" distL="0" distR="0" wp14:anchorId="487F4907" wp14:editId="0E190A3D">
            <wp:extent cx="5749290" cy="3587857"/>
            <wp:effectExtent l="0" t="0" r="16510" b="635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C5FC90D" w14:textId="77777777" w:rsidR="00F02675" w:rsidRDefault="00F02675" w:rsidP="00663CD7">
      <w:pPr>
        <w:pStyle w:val="Caption"/>
        <w:rPr>
          <w:b/>
          <w:i w:val="0"/>
          <w:color w:val="000000" w:themeColor="text1"/>
          <w:sz w:val="22"/>
          <w:szCs w:val="22"/>
          <w:lang w:val="en-US"/>
        </w:rPr>
      </w:pPr>
    </w:p>
    <w:p w14:paraId="0206056C" w14:textId="2080E862" w:rsidR="00663CD7" w:rsidRPr="00F02675" w:rsidRDefault="002E1C03" w:rsidP="00663CD7">
      <w:pPr>
        <w:pStyle w:val="Caption"/>
        <w:rPr>
          <w:i w:val="0"/>
          <w:color w:val="000000" w:themeColor="text1"/>
          <w:sz w:val="22"/>
          <w:szCs w:val="22"/>
          <w:lang w:val="en-US"/>
        </w:rPr>
      </w:pPr>
      <w:r w:rsidRPr="00F02675">
        <w:rPr>
          <w:b/>
          <w:i w:val="0"/>
          <w:color w:val="000000" w:themeColor="text1"/>
          <w:sz w:val="22"/>
          <w:szCs w:val="22"/>
          <w:lang w:val="en-US"/>
        </w:rPr>
        <w:t xml:space="preserve">Figure </w:t>
      </w:r>
      <w:r w:rsidR="00F4705C" w:rsidRPr="00F02675">
        <w:rPr>
          <w:b/>
          <w:i w:val="0"/>
          <w:color w:val="000000" w:themeColor="text1"/>
          <w:sz w:val="22"/>
          <w:szCs w:val="22"/>
          <w:lang w:val="en-US"/>
        </w:rPr>
        <w:t>S</w:t>
      </w:r>
      <w:r w:rsidR="009D632B" w:rsidRPr="00F02675">
        <w:rPr>
          <w:b/>
          <w:i w:val="0"/>
          <w:color w:val="000000" w:themeColor="text1"/>
          <w:sz w:val="22"/>
          <w:szCs w:val="22"/>
          <w:lang w:val="en-US"/>
        </w:rPr>
        <w:t>1</w:t>
      </w:r>
      <w:r w:rsidRPr="00F02675">
        <w:rPr>
          <w:color w:val="000000" w:themeColor="text1"/>
          <w:sz w:val="22"/>
          <w:szCs w:val="22"/>
          <w:lang w:val="en-US"/>
        </w:rPr>
        <w:t xml:space="preserve"> </w:t>
      </w:r>
      <w:r w:rsidR="00677011" w:rsidRPr="00F02675">
        <w:rPr>
          <w:i w:val="0"/>
          <w:color w:val="000000" w:themeColor="text1"/>
          <w:sz w:val="22"/>
          <w:szCs w:val="22"/>
          <w:lang w:val="en-US"/>
        </w:rPr>
        <w:t xml:space="preserve">Relative frequencies of responses to "SOFA&gt;2 is diagnostic criterion sepsis" in relation to </w:t>
      </w:r>
      <w:r w:rsidR="002E7AB0" w:rsidRPr="00F02675">
        <w:rPr>
          <w:i w:val="0"/>
          <w:color w:val="000000" w:themeColor="text1"/>
          <w:sz w:val="22"/>
          <w:szCs w:val="22"/>
          <w:lang w:val="en-US"/>
        </w:rPr>
        <w:t>final-year medical students’</w:t>
      </w:r>
      <w:r w:rsidR="00677011" w:rsidRPr="00F02675">
        <w:rPr>
          <w:i w:val="0"/>
          <w:color w:val="000000" w:themeColor="text1"/>
          <w:sz w:val="22"/>
          <w:szCs w:val="22"/>
          <w:lang w:val="en-US"/>
        </w:rPr>
        <w:t xml:space="preserve"> study curriculum</w:t>
      </w:r>
      <w:r w:rsidR="000C1B87" w:rsidRPr="00F02675">
        <w:rPr>
          <w:i w:val="0"/>
          <w:color w:val="000000" w:themeColor="text1"/>
          <w:sz w:val="22"/>
          <w:szCs w:val="22"/>
          <w:lang w:val="en-US"/>
        </w:rPr>
        <w:t xml:space="preserve"> prior to their practical year</w:t>
      </w:r>
      <w:r w:rsidR="00677011" w:rsidRPr="00F02675">
        <w:rPr>
          <w:i w:val="0"/>
          <w:color w:val="000000" w:themeColor="text1"/>
          <w:sz w:val="22"/>
          <w:szCs w:val="22"/>
          <w:lang w:val="en-US"/>
        </w:rPr>
        <w:t>.</w:t>
      </w:r>
    </w:p>
    <w:p w14:paraId="352FB519" w14:textId="302CBFF0" w:rsidR="002E1C03" w:rsidRPr="00F02675" w:rsidRDefault="0070168B" w:rsidP="0081148F">
      <w:pPr>
        <w:pStyle w:val="Caption"/>
        <w:rPr>
          <w:i w:val="0"/>
          <w:color w:val="000000" w:themeColor="text1"/>
          <w:sz w:val="22"/>
          <w:szCs w:val="22"/>
          <w:lang w:val="en-US"/>
        </w:rPr>
      </w:pPr>
      <w:r w:rsidRPr="00F02675">
        <w:rPr>
          <w:i w:val="0"/>
          <w:color w:val="000000" w:themeColor="text1"/>
          <w:sz w:val="22"/>
          <w:szCs w:val="22"/>
          <w:lang w:val="en-US"/>
        </w:rPr>
        <w:t>Participants from both study programs selected "fully applies" most often and "somewhat applies" second most often. Thus, 91% (n=</w:t>
      </w:r>
      <w:r w:rsidR="00E02715" w:rsidRPr="00F02675">
        <w:rPr>
          <w:i w:val="0"/>
          <w:color w:val="000000" w:themeColor="text1"/>
          <w:sz w:val="22"/>
          <w:szCs w:val="22"/>
          <w:lang w:val="en-US"/>
        </w:rPr>
        <w:t>30/33</w:t>
      </w:r>
      <w:r w:rsidRPr="00F02675">
        <w:rPr>
          <w:i w:val="0"/>
          <w:color w:val="000000" w:themeColor="text1"/>
          <w:sz w:val="22"/>
          <w:szCs w:val="22"/>
          <w:lang w:val="en-US"/>
        </w:rPr>
        <w:t>) of students from regular and 82% (n=</w:t>
      </w:r>
      <w:r w:rsidR="00E02715" w:rsidRPr="00F02675">
        <w:rPr>
          <w:i w:val="0"/>
          <w:color w:val="000000" w:themeColor="text1"/>
          <w:sz w:val="22"/>
          <w:szCs w:val="22"/>
          <w:lang w:val="en-US"/>
        </w:rPr>
        <w:t>61</w:t>
      </w:r>
      <w:r w:rsidRPr="00F02675">
        <w:rPr>
          <w:i w:val="0"/>
          <w:color w:val="000000" w:themeColor="text1"/>
          <w:sz w:val="22"/>
          <w:szCs w:val="22"/>
          <w:lang w:val="en-US"/>
        </w:rPr>
        <w:t>/</w:t>
      </w:r>
      <w:r w:rsidR="00E02715" w:rsidRPr="00F02675">
        <w:rPr>
          <w:i w:val="0"/>
          <w:color w:val="000000" w:themeColor="text1"/>
          <w:sz w:val="22"/>
          <w:szCs w:val="22"/>
          <w:lang w:val="en-US"/>
        </w:rPr>
        <w:t>74</w:t>
      </w:r>
      <w:r w:rsidRPr="00F02675">
        <w:rPr>
          <w:i w:val="0"/>
          <w:color w:val="000000" w:themeColor="text1"/>
          <w:sz w:val="22"/>
          <w:szCs w:val="22"/>
          <w:lang w:val="en-US"/>
        </w:rPr>
        <w:t>) from the reformed curriculum considered a SOFA score &gt;2 a diagnostic criterion for sepsis.</w:t>
      </w:r>
      <w:r w:rsidR="005A1D1B" w:rsidRPr="00F02675">
        <w:rPr>
          <w:i w:val="0"/>
          <w:color w:val="000000" w:themeColor="text1"/>
          <w:sz w:val="22"/>
          <w:szCs w:val="22"/>
          <w:lang w:val="en-US"/>
        </w:rPr>
        <w:t xml:space="preserve"> </w:t>
      </w:r>
      <w:r w:rsidR="009A7089" w:rsidRPr="00F02675">
        <w:rPr>
          <w:i w:val="0"/>
          <w:color w:val="000000" w:themeColor="text1"/>
          <w:sz w:val="22"/>
          <w:szCs w:val="22"/>
          <w:lang w:val="en-US"/>
        </w:rPr>
        <w:t>The answer option “I don’t know”</w:t>
      </w:r>
      <w:r w:rsidR="006843FB" w:rsidRPr="00F02675">
        <w:rPr>
          <w:i w:val="0"/>
          <w:color w:val="000000" w:themeColor="text1"/>
          <w:sz w:val="22"/>
          <w:szCs w:val="22"/>
          <w:lang w:val="en-US"/>
        </w:rPr>
        <w:t xml:space="preserve"> was not once chosen from </w:t>
      </w:r>
      <w:r w:rsidR="000C1B87" w:rsidRPr="00F02675">
        <w:rPr>
          <w:i w:val="0"/>
          <w:color w:val="000000" w:themeColor="text1"/>
          <w:sz w:val="22"/>
          <w:szCs w:val="22"/>
          <w:lang w:val="en-US"/>
        </w:rPr>
        <w:t>regular curriculum students, but from 5% (n=4/74)</w:t>
      </w:r>
      <w:r w:rsidR="0008438B" w:rsidRPr="00F02675">
        <w:rPr>
          <w:i w:val="0"/>
          <w:color w:val="000000" w:themeColor="text1"/>
          <w:sz w:val="22"/>
          <w:szCs w:val="22"/>
          <w:lang w:val="en-US"/>
        </w:rPr>
        <w:t xml:space="preserve"> </w:t>
      </w:r>
      <w:r w:rsidR="000C1B87" w:rsidRPr="00F02675">
        <w:rPr>
          <w:i w:val="0"/>
          <w:color w:val="000000" w:themeColor="text1"/>
          <w:sz w:val="22"/>
          <w:szCs w:val="22"/>
          <w:lang w:val="en-US"/>
        </w:rPr>
        <w:t>of students from the reformed study program.</w:t>
      </w:r>
      <w:r w:rsidR="00663CD7" w:rsidRPr="00F02675">
        <w:rPr>
          <w:i w:val="0"/>
          <w:color w:val="000000" w:themeColor="text1"/>
          <w:sz w:val="22"/>
          <w:szCs w:val="22"/>
          <w:lang w:val="en-US"/>
        </w:rPr>
        <w:t xml:space="preserve"> </w:t>
      </w:r>
      <w:r w:rsidR="002E1C03" w:rsidRPr="00F02675">
        <w:rPr>
          <w:i w:val="0"/>
          <w:color w:val="000000" w:themeColor="text1"/>
          <w:sz w:val="22"/>
          <w:szCs w:val="22"/>
          <w:lang w:val="en-US"/>
        </w:rPr>
        <w:t>Total: n=107/113; missing answers in 6 cases.</w:t>
      </w:r>
    </w:p>
    <w:p w14:paraId="2530CCAC" w14:textId="4C12490F" w:rsidR="00001A0C" w:rsidRPr="00F02675" w:rsidRDefault="002E1C03" w:rsidP="0081148F">
      <w:pPr>
        <w:pStyle w:val="Caption"/>
        <w:rPr>
          <w:color w:val="000000" w:themeColor="text1"/>
          <w:sz w:val="22"/>
          <w:szCs w:val="22"/>
          <w:lang w:val="en-US"/>
        </w:rPr>
      </w:pPr>
      <w:r w:rsidRPr="00F02675">
        <w:rPr>
          <w:color w:val="000000" w:themeColor="text1"/>
          <w:sz w:val="22"/>
          <w:szCs w:val="22"/>
          <w:lang w:val="en-US"/>
        </w:rPr>
        <w:t xml:space="preserve">SOFA </w:t>
      </w:r>
      <w:r w:rsidR="0095467E" w:rsidRPr="00F02675">
        <w:rPr>
          <w:color w:val="000000" w:themeColor="text1"/>
          <w:sz w:val="22"/>
          <w:szCs w:val="22"/>
          <w:lang w:val="en-US"/>
        </w:rPr>
        <w:t>=</w:t>
      </w:r>
      <w:r w:rsidRPr="00F02675">
        <w:rPr>
          <w:color w:val="000000" w:themeColor="text1"/>
          <w:sz w:val="22"/>
          <w:szCs w:val="22"/>
          <w:lang w:val="en-US"/>
        </w:rPr>
        <w:t xml:space="preserve"> Systemic Organ Failure Assessment </w:t>
      </w:r>
    </w:p>
    <w:p w14:paraId="1EDDA1DD" w14:textId="02968409" w:rsidR="00AD08A8" w:rsidRPr="00F02675" w:rsidRDefault="00AD08A8" w:rsidP="0081148F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353FA13" w14:textId="27AD9C93" w:rsidR="009D632B" w:rsidRPr="00F02675" w:rsidRDefault="009D632B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F02675">
        <w:rPr>
          <w:rFonts w:ascii="Arial" w:hAnsi="Arial" w:cs="Arial"/>
          <w:color w:val="000000" w:themeColor="text1"/>
          <w:sz w:val="22"/>
          <w:szCs w:val="22"/>
          <w:lang w:val="en-US"/>
        </w:rPr>
        <w:br w:type="page"/>
      </w:r>
    </w:p>
    <w:p w14:paraId="6D4A04AC" w14:textId="77777777" w:rsidR="009D632B" w:rsidRPr="00F02675" w:rsidRDefault="009D632B" w:rsidP="009D632B">
      <w:pPr>
        <w:keepNext/>
        <w:jc w:val="both"/>
        <w:rPr>
          <w:rFonts w:ascii="Arial" w:hAnsi="Arial" w:cs="Arial"/>
          <w:b/>
          <w:iCs/>
          <w:color w:val="000000" w:themeColor="text1"/>
          <w:sz w:val="22"/>
          <w:szCs w:val="22"/>
        </w:rPr>
      </w:pPr>
      <w:r w:rsidRPr="00F02675">
        <w:rPr>
          <w:rFonts w:ascii="Arial" w:hAnsi="Arial" w:cs="Arial"/>
          <w:noProof/>
          <w:sz w:val="22"/>
          <w:szCs w:val="22"/>
          <w:lang w:eastAsia="de-DE"/>
        </w:rPr>
        <w:lastRenderedPageBreak/>
        <w:drawing>
          <wp:inline distT="0" distB="0" distL="0" distR="0" wp14:anchorId="101D8EA6" wp14:editId="58F61CF7">
            <wp:extent cx="5760000" cy="2880000"/>
            <wp:effectExtent l="0" t="0" r="6350" b="15875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F02675">
        <w:rPr>
          <w:rFonts w:ascii="Arial" w:hAnsi="Arial" w:cs="Arial"/>
          <w:color w:val="000000" w:themeColor="text1"/>
          <w:sz w:val="22"/>
          <w:szCs w:val="22"/>
          <w:lang w:val="en-US"/>
        </w:rPr>
        <w:br/>
      </w:r>
    </w:p>
    <w:p w14:paraId="043117D9" w14:textId="77777777" w:rsidR="00F02675" w:rsidRDefault="00F02675" w:rsidP="009D632B">
      <w:pPr>
        <w:keepNext/>
        <w:jc w:val="both"/>
        <w:rPr>
          <w:rFonts w:ascii="Arial" w:hAnsi="Arial" w:cs="Arial"/>
          <w:b/>
          <w:iCs/>
          <w:color w:val="000000" w:themeColor="text1"/>
          <w:sz w:val="22"/>
          <w:szCs w:val="22"/>
          <w:lang w:val="en-US"/>
        </w:rPr>
      </w:pPr>
    </w:p>
    <w:p w14:paraId="4BA21AD7" w14:textId="51B0BC35" w:rsidR="009D632B" w:rsidRPr="00F02675" w:rsidRDefault="009D632B" w:rsidP="009D632B">
      <w:pPr>
        <w:keepNext/>
        <w:jc w:val="both"/>
        <w:rPr>
          <w:rFonts w:ascii="Arial" w:hAnsi="Arial" w:cs="Arial"/>
          <w:iCs/>
          <w:color w:val="000000" w:themeColor="text1"/>
          <w:sz w:val="22"/>
          <w:szCs w:val="22"/>
          <w:lang w:val="en-US"/>
        </w:rPr>
      </w:pPr>
      <w:r w:rsidRPr="00F02675">
        <w:rPr>
          <w:rFonts w:ascii="Arial" w:hAnsi="Arial" w:cs="Arial"/>
          <w:b/>
          <w:iCs/>
          <w:color w:val="000000" w:themeColor="text1"/>
          <w:sz w:val="22"/>
          <w:szCs w:val="22"/>
          <w:lang w:val="en-US"/>
        </w:rPr>
        <w:t xml:space="preserve">Figure </w:t>
      </w:r>
      <w:r w:rsidR="00514CFD" w:rsidRPr="00F02675">
        <w:rPr>
          <w:rFonts w:ascii="Arial" w:hAnsi="Arial" w:cs="Arial"/>
          <w:b/>
          <w:iCs/>
          <w:color w:val="000000" w:themeColor="text1"/>
          <w:sz w:val="22"/>
          <w:szCs w:val="22"/>
          <w:lang w:val="en-US"/>
        </w:rPr>
        <w:t>S</w:t>
      </w:r>
      <w:r w:rsidRPr="00F02675">
        <w:rPr>
          <w:rFonts w:ascii="Arial" w:hAnsi="Arial" w:cs="Arial"/>
          <w:b/>
          <w:iCs/>
          <w:color w:val="000000" w:themeColor="text1"/>
          <w:sz w:val="22"/>
          <w:szCs w:val="22"/>
          <w:lang w:val="en-US"/>
        </w:rPr>
        <w:t>2</w:t>
      </w:r>
      <w:r w:rsidRPr="00F02675">
        <w:rPr>
          <w:rFonts w:ascii="Arial" w:hAnsi="Arial" w:cs="Arial"/>
          <w:iCs/>
          <w:color w:val="000000" w:themeColor="text1"/>
          <w:sz w:val="22"/>
          <w:szCs w:val="22"/>
          <w:lang w:val="en-US"/>
        </w:rPr>
        <w:t xml:space="preserve"> Number of medical conditions rated as absolute contraindication for contrast agent administration in septic patients by final-year medical students, sorted by experience in terms of the current trimester</w:t>
      </w:r>
      <w:r w:rsidR="00765328" w:rsidRPr="00F02675">
        <w:rPr>
          <w:rFonts w:ascii="Arial" w:hAnsi="Arial" w:cs="Arial"/>
          <w:iCs/>
          <w:color w:val="000000" w:themeColor="text1"/>
          <w:sz w:val="22"/>
          <w:szCs w:val="22"/>
          <w:lang w:val="en-US"/>
        </w:rPr>
        <w:t>.</w:t>
      </w:r>
    </w:p>
    <w:p w14:paraId="24EC9ABA" w14:textId="77777777" w:rsidR="009D632B" w:rsidRPr="00F02675" w:rsidRDefault="009D632B" w:rsidP="009D632B">
      <w:pPr>
        <w:keepNext/>
        <w:jc w:val="both"/>
        <w:rPr>
          <w:rFonts w:ascii="Arial" w:hAnsi="Arial" w:cs="Arial"/>
          <w:iCs/>
          <w:color w:val="000000" w:themeColor="text1"/>
          <w:sz w:val="22"/>
          <w:szCs w:val="22"/>
          <w:lang w:val="en-US"/>
        </w:rPr>
      </w:pPr>
      <w:r w:rsidRPr="00F02675">
        <w:rPr>
          <w:rFonts w:ascii="Arial" w:hAnsi="Arial" w:cs="Arial"/>
          <w:iCs/>
          <w:color w:val="000000" w:themeColor="text1"/>
          <w:sz w:val="22"/>
          <w:szCs w:val="22"/>
          <w:lang w:val="en-US"/>
        </w:rPr>
        <w:t>11% (n=3/27) of first-trimester students, 8% (n=3/37) of second-trimester students, and no third-trimester student selected four absolute contraindications. 15% (n=4/27) of the first, 11% (n=4/37) of the second and 20% (n=8/41) of the third trimester did not classify one of the given medical conditions in septic patients as an absolute contraindication. Most often, first (30%, n=8/27) and second (35%, n=13/37) trimester students indicated 3 of the listed medical conditions as absolute contraindications for contrast agent application, while third trimester (32%, n=13/41) students most often indicated only 2.</w:t>
      </w:r>
    </w:p>
    <w:p w14:paraId="23F88546" w14:textId="77777777" w:rsidR="009D632B" w:rsidRPr="00F02675" w:rsidRDefault="009D632B" w:rsidP="009D632B">
      <w:pPr>
        <w:keepNext/>
        <w:jc w:val="both"/>
        <w:rPr>
          <w:rFonts w:ascii="Arial" w:hAnsi="Arial" w:cs="Arial"/>
          <w:iCs/>
          <w:color w:val="000000" w:themeColor="text1"/>
          <w:sz w:val="22"/>
          <w:szCs w:val="22"/>
          <w:lang w:val="en-US"/>
        </w:rPr>
      </w:pPr>
      <w:r w:rsidRPr="00F02675">
        <w:rPr>
          <w:rFonts w:ascii="Arial" w:hAnsi="Arial" w:cs="Arial"/>
          <w:iCs/>
          <w:color w:val="000000" w:themeColor="text1"/>
          <w:sz w:val="22"/>
          <w:szCs w:val="22"/>
          <w:lang w:val="en-US"/>
        </w:rPr>
        <w:t>Total n=105/113; missing responses in 8 participants.</w:t>
      </w:r>
    </w:p>
    <w:p w14:paraId="541BE039" w14:textId="76A7ED77" w:rsidR="009D632B" w:rsidRPr="00F02675" w:rsidRDefault="009D632B" w:rsidP="0081148F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sectPr w:rsidR="009D632B" w:rsidRPr="00F02675" w:rsidSect="00F94CC7">
      <w:footerReference w:type="default" r:id="rId9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52677" w14:textId="77777777" w:rsidR="00853780" w:rsidRDefault="00853780" w:rsidP="0095467E">
      <w:r>
        <w:separator/>
      </w:r>
    </w:p>
  </w:endnote>
  <w:endnote w:type="continuationSeparator" w:id="0">
    <w:p w14:paraId="5908CB03" w14:textId="77777777" w:rsidR="00853780" w:rsidRDefault="00853780" w:rsidP="009546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9593EC" w14:textId="2C4DD4E7" w:rsidR="00F02675" w:rsidRPr="00F02675" w:rsidRDefault="00F02675">
    <w:pPr>
      <w:pStyle w:val="Footer"/>
      <w:rPr>
        <w:rFonts w:ascii="Arial" w:hAnsi="Arial" w:cs="Arial"/>
        <w:sz w:val="18"/>
        <w:szCs w:val="18"/>
      </w:rPr>
    </w:pPr>
    <w:proofErr w:type="spellStart"/>
    <w:r w:rsidRPr="00F02675">
      <w:rPr>
        <w:rFonts w:ascii="Arial" w:hAnsi="Arial" w:cs="Arial"/>
        <w:sz w:val="18"/>
        <w:szCs w:val="18"/>
      </w:rPr>
      <w:t>Insights</w:t>
    </w:r>
    <w:proofErr w:type="spellEnd"/>
    <w:r w:rsidRPr="00F02675">
      <w:rPr>
        <w:rFonts w:ascii="Arial" w:hAnsi="Arial" w:cs="Arial"/>
        <w:sz w:val="18"/>
        <w:szCs w:val="18"/>
      </w:rPr>
      <w:t xml:space="preserve"> Imaging (2023) </w:t>
    </w:r>
    <w:proofErr w:type="spellStart"/>
    <w:r w:rsidRPr="00F02675">
      <w:rPr>
        <w:rFonts w:ascii="Arial" w:hAnsi="Arial" w:cs="Arial"/>
        <w:sz w:val="18"/>
        <w:szCs w:val="18"/>
      </w:rPr>
      <w:t>Pohlan</w:t>
    </w:r>
    <w:proofErr w:type="spellEnd"/>
    <w:r w:rsidRPr="00F02675">
      <w:rPr>
        <w:rFonts w:ascii="Arial" w:hAnsi="Arial" w:cs="Arial"/>
        <w:sz w:val="18"/>
        <w:szCs w:val="18"/>
      </w:rPr>
      <w:t xml:space="preserve"> J, Opper Hernando MI, </w:t>
    </w:r>
    <w:proofErr w:type="spellStart"/>
    <w:r w:rsidRPr="00F02675">
      <w:rPr>
        <w:rFonts w:ascii="Arial" w:hAnsi="Arial" w:cs="Arial"/>
        <w:sz w:val="18"/>
        <w:szCs w:val="18"/>
      </w:rPr>
      <w:t>Waschinsky</w:t>
    </w:r>
    <w:proofErr w:type="spellEnd"/>
    <w:r w:rsidRPr="00F02675">
      <w:rPr>
        <w:rFonts w:ascii="Arial" w:hAnsi="Arial" w:cs="Arial"/>
        <w:sz w:val="18"/>
        <w:szCs w:val="18"/>
      </w:rPr>
      <w:t xml:space="preserve"> R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CBDAD" w14:textId="77777777" w:rsidR="00853780" w:rsidRDefault="00853780" w:rsidP="0095467E">
      <w:r>
        <w:separator/>
      </w:r>
    </w:p>
  </w:footnote>
  <w:footnote w:type="continuationSeparator" w:id="0">
    <w:p w14:paraId="5158D7CF" w14:textId="77777777" w:rsidR="00853780" w:rsidRDefault="00853780" w:rsidP="009546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5C29D4"/>
    <w:multiLevelType w:val="multilevel"/>
    <w:tmpl w:val="57A4B210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1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36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600" w:hanging="36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320" w:hanging="1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040" w:hanging="3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760" w:hanging="3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480" w:hanging="180"/>
      </w:pPr>
      <w:rPr>
        <w:rFonts w:hint="default"/>
      </w:rPr>
    </w:lvl>
  </w:abstractNum>
  <w:num w:numId="1" w16cid:durableId="10918582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8EB"/>
    <w:rsid w:val="00001A0C"/>
    <w:rsid w:val="00024FA5"/>
    <w:rsid w:val="0008438B"/>
    <w:rsid w:val="000C1B87"/>
    <w:rsid w:val="000E28EB"/>
    <w:rsid w:val="000E62AA"/>
    <w:rsid w:val="001A3DA6"/>
    <w:rsid w:val="002A62C9"/>
    <w:rsid w:val="002C584A"/>
    <w:rsid w:val="002E1C03"/>
    <w:rsid w:val="002E7AB0"/>
    <w:rsid w:val="002F0D26"/>
    <w:rsid w:val="002F1708"/>
    <w:rsid w:val="00303DF4"/>
    <w:rsid w:val="00383200"/>
    <w:rsid w:val="00445B4C"/>
    <w:rsid w:val="00463DC4"/>
    <w:rsid w:val="004E52B2"/>
    <w:rsid w:val="00503064"/>
    <w:rsid w:val="00513FFB"/>
    <w:rsid w:val="00514CFD"/>
    <w:rsid w:val="00542887"/>
    <w:rsid w:val="005A1D1B"/>
    <w:rsid w:val="005E4F9D"/>
    <w:rsid w:val="00663CD7"/>
    <w:rsid w:val="00663FD5"/>
    <w:rsid w:val="00665339"/>
    <w:rsid w:val="00677011"/>
    <w:rsid w:val="006843FB"/>
    <w:rsid w:val="006F79CA"/>
    <w:rsid w:val="0070168B"/>
    <w:rsid w:val="00747309"/>
    <w:rsid w:val="00765328"/>
    <w:rsid w:val="0081148F"/>
    <w:rsid w:val="00853780"/>
    <w:rsid w:val="008671F3"/>
    <w:rsid w:val="00925361"/>
    <w:rsid w:val="0095467E"/>
    <w:rsid w:val="009A7089"/>
    <w:rsid w:val="009D632B"/>
    <w:rsid w:val="009E0F02"/>
    <w:rsid w:val="009E3F40"/>
    <w:rsid w:val="009F0149"/>
    <w:rsid w:val="00A54B79"/>
    <w:rsid w:val="00A97AB6"/>
    <w:rsid w:val="00AC3E5D"/>
    <w:rsid w:val="00AD08A8"/>
    <w:rsid w:val="00B158F4"/>
    <w:rsid w:val="00B57F72"/>
    <w:rsid w:val="00BA3D4C"/>
    <w:rsid w:val="00C3040D"/>
    <w:rsid w:val="00CD5279"/>
    <w:rsid w:val="00D33830"/>
    <w:rsid w:val="00D663DF"/>
    <w:rsid w:val="00E02715"/>
    <w:rsid w:val="00E61191"/>
    <w:rsid w:val="00E61C7A"/>
    <w:rsid w:val="00E96876"/>
    <w:rsid w:val="00F02675"/>
    <w:rsid w:val="00F121E5"/>
    <w:rsid w:val="00F14F92"/>
    <w:rsid w:val="00F42775"/>
    <w:rsid w:val="00F4705C"/>
    <w:rsid w:val="00F75106"/>
    <w:rsid w:val="00F94CC7"/>
    <w:rsid w:val="00FF2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033E14E"/>
  <w15:chartTrackingRefBased/>
  <w15:docId w15:val="{E12B760D-F0BD-4A4F-A3FD-D963059CE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08A8"/>
    <w:pPr>
      <w:keepNext/>
      <w:numPr>
        <w:numId w:val="1"/>
      </w:numPr>
      <w:spacing w:before="240" w:line="360" w:lineRule="auto"/>
      <w:jc w:val="both"/>
      <w:outlineLvl w:val="0"/>
    </w:pPr>
    <w:rPr>
      <w:rFonts w:ascii="Arial" w:eastAsia="Arial" w:hAnsi="Arial" w:cs="Arial"/>
      <w:b/>
      <w:bCs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08A8"/>
    <w:pPr>
      <w:keepNext/>
      <w:numPr>
        <w:ilvl w:val="1"/>
        <w:numId w:val="1"/>
      </w:numPr>
      <w:spacing w:before="40" w:line="360" w:lineRule="auto"/>
      <w:jc w:val="both"/>
      <w:outlineLvl w:val="1"/>
    </w:pPr>
    <w:rPr>
      <w:rFonts w:ascii="Arial" w:eastAsiaTheme="majorEastAsia" w:hAnsi="Arial" w:cs="Arial"/>
      <w:b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E28E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28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PlainTable1">
    <w:name w:val="Plain Table 1"/>
    <w:basedOn w:val="TableNormal"/>
    <w:uiPriority w:val="41"/>
    <w:rsid w:val="000E28EB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E62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62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62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2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2A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2A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2AA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D08A8"/>
    <w:rPr>
      <w:rFonts w:ascii="Arial" w:eastAsia="Arial" w:hAnsi="Arial" w:cs="Arial"/>
      <w:b/>
      <w:bCs/>
      <w:color w:val="2F5496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AD08A8"/>
    <w:rPr>
      <w:rFonts w:ascii="Arial" w:eastAsiaTheme="majorEastAsia" w:hAnsi="Arial" w:cs="Arial"/>
      <w:b/>
      <w:color w:val="2F5496" w:themeColor="accent1" w:themeShade="BF"/>
      <w:sz w:val="26"/>
      <w:szCs w:val="26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AD08A8"/>
    <w:pPr>
      <w:spacing w:after="200"/>
      <w:jc w:val="both"/>
    </w:pPr>
    <w:rPr>
      <w:rFonts w:ascii="Arial" w:eastAsia="Arial" w:hAnsi="Arial" w:cs="Arial"/>
      <w:i/>
      <w:iCs/>
      <w:color w:val="44546A" w:themeColor="text2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5467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467E"/>
  </w:style>
  <w:style w:type="paragraph" w:styleId="Footer">
    <w:name w:val="footer"/>
    <w:basedOn w:val="Normal"/>
    <w:link w:val="FooterChar"/>
    <w:uiPriority w:val="99"/>
    <w:unhideWhenUsed/>
    <w:rsid w:val="0095467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46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7.7234754204432196E-2"/>
          <c:y val="4.1737810662113448E-2"/>
          <c:w val="0.89846659326629896"/>
          <c:h val="0.798621188287719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Fully applies</c:v>
                </c:pt>
              </c:strCache>
            </c:strRef>
          </c:tx>
          <c:spPr>
            <a:solidFill>
              <a:schemeClr val="bg2">
                <a:lumMod val="10000"/>
              </a:schemeClr>
            </a:solidFill>
            <a:ln>
              <a:solidFill>
                <a:schemeClr val="bg2">
                  <a:lumMod val="25000"/>
                </a:schemeClr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B855C2F9-B194-D440-916B-C58A7FDEBD33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D8A5-0149-AB1E-D5823BA862F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BECFD47A-AE73-7143-A7B3-438DBD7F9EBA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8-D8A5-0149-AB1E-D5823BA862F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AT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3</c:f>
              <c:strCache>
                <c:ptCount val="2"/>
                <c:pt idx="0">
                  <c:v>regular, theoretically-based curriculum n=33</c:v>
                </c:pt>
                <c:pt idx="1">
                  <c:v>reformed, practice-oriented curriculum n=74</c:v>
                </c:pt>
              </c:strCache>
            </c:strRef>
          </c:cat>
          <c:val>
            <c:numRef>
              <c:f>Tabelle1!$B$2:$B$3</c:f>
              <c:numCache>
                <c:formatCode>General</c:formatCode>
                <c:ptCount val="2"/>
                <c:pt idx="0">
                  <c:v>73</c:v>
                </c:pt>
                <c:pt idx="1">
                  <c:v>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8A5-0149-AB1E-D5823BA862FD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somewhat applies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18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D8A5-0149-AB1E-D5823BA862F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A9420BF9-1C56-394E-B18E-2E9832B52D53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D8A5-0149-AB1E-D5823BA862F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AT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3</c:f>
              <c:strCache>
                <c:ptCount val="2"/>
                <c:pt idx="0">
                  <c:v>regular, theoretically-based curriculum n=33</c:v>
                </c:pt>
                <c:pt idx="1">
                  <c:v>reformed, practice-oriented curriculum n=74</c:v>
                </c:pt>
              </c:strCache>
            </c:strRef>
          </c:cat>
          <c:val>
            <c:numRef>
              <c:f>Tabelle1!$C$2:$C$3</c:f>
              <c:numCache>
                <c:formatCode>General</c:formatCode>
                <c:ptCount val="2"/>
                <c:pt idx="0">
                  <c:v>18</c:v>
                </c:pt>
                <c:pt idx="1">
                  <c:v>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8A5-0149-AB1E-D5823BA862FD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rather does not apply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46CDB426-CB8B-E347-92C0-1D99F55CBAB4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D8A5-0149-AB1E-D5823BA862F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FC53D343-765D-2143-B610-11DB39A5067A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E-D8A5-0149-AB1E-D5823BA862F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AT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3</c:f>
              <c:strCache>
                <c:ptCount val="2"/>
                <c:pt idx="0">
                  <c:v>regular, theoretically-based curriculum n=33</c:v>
                </c:pt>
                <c:pt idx="1">
                  <c:v>reformed, practice-oriented curriculum n=74</c:v>
                </c:pt>
              </c:strCache>
            </c:strRef>
          </c:cat>
          <c:val>
            <c:numRef>
              <c:f>Tabelle1!$D$2:$D$3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8A5-0149-AB1E-D5823BA862FD}"/>
            </c:ext>
          </c:extLst>
        </c:ser>
        <c:ser>
          <c:idx val="3"/>
          <c:order val="3"/>
          <c:tx>
            <c:strRef>
              <c:f>Tabelle1!$E$1</c:f>
              <c:strCache>
                <c:ptCount val="1"/>
                <c:pt idx="0">
                  <c:v>Does not apply</c:v>
                </c:pt>
              </c:strCache>
            </c:strRef>
          </c:tx>
          <c:spPr>
            <a:solidFill>
              <a:schemeClr val="bg1">
                <a:lumMod val="9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E0F8C0F7-2228-0143-80E1-C2DD2E552671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D8A5-0149-AB1E-D5823BA862F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84DBCF7A-D77C-064B-98EA-D1C9A11F24D7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D8A5-0149-AB1E-D5823BA862F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AT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3</c:f>
              <c:strCache>
                <c:ptCount val="2"/>
                <c:pt idx="0">
                  <c:v>regular, theoretically-based curriculum n=33</c:v>
                </c:pt>
                <c:pt idx="1">
                  <c:v>reformed, practice-oriented curriculum n=74</c:v>
                </c:pt>
              </c:strCache>
            </c:strRef>
          </c:cat>
          <c:val>
            <c:numRef>
              <c:f>Tabelle1!$E$2:$E$3</c:f>
              <c:numCache>
                <c:formatCode>General</c:formatCode>
                <c:ptCount val="2"/>
                <c:pt idx="0">
                  <c:v>6</c:v>
                </c:pt>
                <c:pt idx="1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8A5-0149-AB1E-D5823BA862FD}"/>
            </c:ext>
          </c:extLst>
        </c:ser>
        <c:ser>
          <c:idx val="4"/>
          <c:order val="4"/>
          <c:tx>
            <c:strRef>
              <c:f>Tabelle1!$F$1</c:f>
              <c:strCache>
                <c:ptCount val="1"/>
                <c:pt idx="0">
                  <c:v>I don't know</c:v>
                </c:pt>
              </c:strCache>
            </c:strRef>
          </c:tx>
          <c:spPr>
            <a:solidFill>
              <a:schemeClr val="bg2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-1.5873015873015876E-2"/>
                </c:manualLayout>
              </c:layout>
              <c:tx>
                <c:rich>
                  <a:bodyPr/>
                  <a:lstStyle/>
                  <a:p>
                    <a:fld id="{E806D9BE-5032-C942-8381-C221969CB559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D8A5-0149-AB1E-D5823BA862FD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4E024B7C-DA45-864C-8CEB-A2B1AA400D97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C-D8A5-0149-AB1E-D5823BA862F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AT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abelle1!$A$2:$A$3</c:f>
              <c:strCache>
                <c:ptCount val="2"/>
                <c:pt idx="0">
                  <c:v>regular, theoretically-based curriculum n=33</c:v>
                </c:pt>
                <c:pt idx="1">
                  <c:v>reformed, practice-oriented curriculum n=74</c:v>
                </c:pt>
              </c:strCache>
            </c:strRef>
          </c:cat>
          <c:val>
            <c:numRef>
              <c:f>Tabelle1!$F$2:$F$3</c:f>
              <c:numCache>
                <c:formatCode>General</c:formatCode>
                <c:ptCount val="2"/>
                <c:pt idx="0">
                  <c:v>0</c:v>
                </c:pt>
                <c:pt idx="1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8A5-0149-AB1E-D5823BA862FD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644258576"/>
        <c:axId val="1626159392"/>
      </c:barChart>
      <c:catAx>
        <c:axId val="164425857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AT"/>
          </a:p>
        </c:txPr>
        <c:crossAx val="1626159392"/>
        <c:crosses val="autoZero"/>
        <c:auto val="1"/>
        <c:lblAlgn val="ctr"/>
        <c:lblOffset val="100"/>
        <c:noMultiLvlLbl val="0"/>
      </c:catAx>
      <c:valAx>
        <c:axId val="16261593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AT"/>
          </a:p>
        </c:txPr>
        <c:crossAx val="16442585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A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>
          <a:lumMod val="6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AT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B$1</c:f>
              <c:strCache>
                <c:ptCount val="1"/>
                <c:pt idx="0">
                  <c:v>1st Trimester</c:v>
                </c:pt>
              </c:strCache>
            </c:strRef>
          </c:tx>
          <c:spPr>
            <a:solidFill>
              <a:schemeClr val="accent1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A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Tabelle1!$A$2:$A$7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cat>
          <c:val>
            <c:numRef>
              <c:f>Tabelle1!$B$2:$B$7</c:f>
              <c:numCache>
                <c:formatCode>0%</c:formatCode>
                <c:ptCount val="6"/>
                <c:pt idx="0">
                  <c:v>0.14814814814814814</c:v>
                </c:pt>
                <c:pt idx="1">
                  <c:v>0.25925925925925924</c:v>
                </c:pt>
                <c:pt idx="2">
                  <c:v>0.18518518518518517</c:v>
                </c:pt>
                <c:pt idx="3">
                  <c:v>0.29629629629629628</c:v>
                </c:pt>
                <c:pt idx="4">
                  <c:v>0.11111111111111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86E-2341-9F26-9102B2EF9310}"/>
            </c:ext>
          </c:extLst>
        </c:ser>
        <c:ser>
          <c:idx val="1"/>
          <c:order val="1"/>
          <c:tx>
            <c:strRef>
              <c:f>Tabelle1!$C$1</c:f>
              <c:strCache>
                <c:ptCount val="1"/>
                <c:pt idx="0">
                  <c:v>2nd Trimester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A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Tabelle1!$A$2:$A$7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cat>
          <c:val>
            <c:numRef>
              <c:f>Tabelle1!$C$2:$C$7</c:f>
              <c:numCache>
                <c:formatCode>0%</c:formatCode>
                <c:ptCount val="6"/>
                <c:pt idx="0">
                  <c:v>0.10810810810810811</c:v>
                </c:pt>
                <c:pt idx="1">
                  <c:v>0.1891891891891892</c:v>
                </c:pt>
                <c:pt idx="2">
                  <c:v>0.27027027027027029</c:v>
                </c:pt>
                <c:pt idx="3">
                  <c:v>0.35135135135135137</c:v>
                </c:pt>
                <c:pt idx="4">
                  <c:v>8.108108108108108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86E-2341-9F26-9102B2EF9310}"/>
            </c:ext>
          </c:extLst>
        </c:ser>
        <c:ser>
          <c:idx val="2"/>
          <c:order val="2"/>
          <c:tx>
            <c:strRef>
              <c:f>Tabelle1!$D$1</c:f>
              <c:strCache>
                <c:ptCount val="1"/>
                <c:pt idx="0">
                  <c:v>3rd Trimester</c:v>
                </c:pt>
              </c:strCache>
            </c:strRef>
          </c:tx>
          <c:spPr>
            <a:solidFill>
              <a:schemeClr val="accent3"/>
            </a:solidFill>
            <a:ln>
              <a:solidFill>
                <a:schemeClr val="accent1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AT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numRef>
              <c:f>Tabelle1!$A$2:$A$7</c:f>
              <c:numCache>
                <c:formatCode>General</c:formatCode>
                <c:ptCount val="6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</c:numCache>
            </c:numRef>
          </c:cat>
          <c:val>
            <c:numRef>
              <c:f>Tabelle1!$D$2:$D$7</c:f>
              <c:numCache>
                <c:formatCode>0%</c:formatCode>
                <c:ptCount val="6"/>
                <c:pt idx="0">
                  <c:v>0.1951219512195122</c:v>
                </c:pt>
                <c:pt idx="1">
                  <c:v>0.29268292682926828</c:v>
                </c:pt>
                <c:pt idx="2">
                  <c:v>0.31707317073170732</c:v>
                </c:pt>
                <c:pt idx="3">
                  <c:v>0.195121951219512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86E-2341-9F26-9102B2EF931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overlap val="-30"/>
        <c:axId val="-238615904"/>
        <c:axId val="-238467760"/>
      </c:barChart>
      <c:catAx>
        <c:axId val="-2386159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AT"/>
          </a:p>
        </c:txPr>
        <c:crossAx val="-238467760"/>
        <c:crosses val="autoZero"/>
        <c:auto val="1"/>
        <c:lblAlgn val="ctr"/>
        <c:lblOffset val="100"/>
        <c:noMultiLvlLbl val="0"/>
      </c:catAx>
      <c:valAx>
        <c:axId val="-2384677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AT"/>
          </a:p>
        </c:txPr>
        <c:crossAx val="-238615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A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50">
          <a:solidFill>
            <a:schemeClr val="tx1"/>
          </a:solidFill>
        </a:defRPr>
      </a:pPr>
      <a:endParaRPr lang="en-AT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Benutzerdefiniert 2">
    <a:dk1>
      <a:sysClr val="windowText" lastClr="000000"/>
    </a:dk1>
    <a:lt1>
      <a:sysClr val="window" lastClr="FFFFFF"/>
    </a:lt1>
    <a:dk2>
      <a:srgbClr val="000000"/>
    </a:dk2>
    <a:lt2>
      <a:srgbClr val="F8F8F8"/>
    </a:lt2>
    <a:accent1>
      <a:srgbClr val="000000"/>
    </a:accent1>
    <a:accent2>
      <a:srgbClr val="B2B2B2"/>
    </a:accent2>
    <a:accent3>
      <a:srgbClr val="FFFFFF"/>
    </a:accent3>
    <a:accent4>
      <a:srgbClr val="808080"/>
    </a:accent4>
    <a:accent5>
      <a:srgbClr val="5F5F5F"/>
    </a:accent5>
    <a:accent6>
      <a:srgbClr val="4D4D4D"/>
    </a:accent6>
    <a:hlink>
      <a:srgbClr val="5F5F5F"/>
    </a:hlink>
    <a:folHlink>
      <a:srgbClr val="919191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8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Isabel Opper Hernando</dc:creator>
  <cp:keywords/>
  <dc:description/>
  <cp:lastModifiedBy>ESR - Christoffel Irene</cp:lastModifiedBy>
  <cp:revision>45</cp:revision>
  <dcterms:created xsi:type="dcterms:W3CDTF">2023-01-31T13:35:00Z</dcterms:created>
  <dcterms:modified xsi:type="dcterms:W3CDTF">2023-10-17T08:17:00Z</dcterms:modified>
</cp:coreProperties>
</file>